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4DD35" w14:textId="383F375C" w:rsidR="00DF7FDC" w:rsidRPr="0069271E" w:rsidRDefault="0069271E" w:rsidP="00B804C0">
      <w:pPr>
        <w:jc w:val="center"/>
        <w:rPr>
          <w:b/>
          <w:bCs/>
          <w:lang w:val="en-US"/>
        </w:rPr>
      </w:pPr>
      <w:r w:rsidRPr="0069271E">
        <w:rPr>
          <w:b/>
          <w:bCs/>
          <w:lang w:val="en-US"/>
        </w:rPr>
        <w:t>Additional</w:t>
      </w:r>
      <w:r w:rsidR="00B804C0" w:rsidRPr="0069271E">
        <w:rPr>
          <w:b/>
          <w:bCs/>
          <w:lang w:val="en-US"/>
        </w:rPr>
        <w:t xml:space="preserve"> material</w:t>
      </w:r>
    </w:p>
    <w:p w14:paraId="469FB2A1" w14:textId="77777777" w:rsidR="00B804C0" w:rsidRPr="0069271E" w:rsidRDefault="00B804C0" w:rsidP="00B804C0">
      <w:pPr>
        <w:jc w:val="center"/>
        <w:rPr>
          <w:b/>
          <w:bCs/>
          <w:lang w:val="en-US"/>
        </w:rPr>
      </w:pPr>
    </w:p>
    <w:p w14:paraId="53FB21BF" w14:textId="644A8DC0" w:rsidR="00B804C0" w:rsidRPr="0069271E" w:rsidRDefault="00B804C0" w:rsidP="00B804C0">
      <w:pPr>
        <w:jc w:val="center"/>
        <w:rPr>
          <w:b/>
          <w:bCs/>
          <w:lang w:val="en-US"/>
        </w:rPr>
      </w:pPr>
    </w:p>
    <w:p w14:paraId="1B2CF823" w14:textId="27381415" w:rsidR="00B804C0" w:rsidRPr="0069271E" w:rsidRDefault="00B804C0" w:rsidP="00B804C0">
      <w:pPr>
        <w:jc w:val="center"/>
        <w:rPr>
          <w:b/>
          <w:bCs/>
          <w:lang w:val="en-US"/>
        </w:rPr>
      </w:pPr>
    </w:p>
    <w:p w14:paraId="2D673A67" w14:textId="0241B8A4" w:rsidR="00B804C0" w:rsidRPr="0069271E" w:rsidRDefault="00B804C0" w:rsidP="00B804C0">
      <w:pPr>
        <w:jc w:val="both"/>
        <w:rPr>
          <w:b/>
          <w:bCs/>
          <w:lang w:val="en-US"/>
        </w:rPr>
      </w:pPr>
      <w:r w:rsidRPr="0069271E">
        <w:rPr>
          <w:b/>
          <w:bCs/>
          <w:noProof/>
          <w:lang w:val="en-IN" w:eastAsia="en-IN"/>
        </w:rPr>
        <w:drawing>
          <wp:inline distT="0" distB="0" distL="0" distR="0" wp14:anchorId="56BBEB6B" wp14:editId="73141F58">
            <wp:extent cx="5396230" cy="1558290"/>
            <wp:effectExtent l="0" t="0" r="127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52905" w14:textId="45DFE5C3" w:rsidR="00B804C0" w:rsidRPr="0069271E" w:rsidRDefault="00B804C0" w:rsidP="00B804C0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 xml:space="preserve">1. </w:t>
      </w:r>
      <w:r w:rsidRPr="0069271E">
        <w:rPr>
          <w:rFonts w:ascii="Arial" w:hAnsi="Arial" w:cs="Arial"/>
          <w:lang w:val="en-US"/>
        </w:rPr>
        <w:t xml:space="preserve">Overall and disease-free survival of patients </w:t>
      </w:r>
      <w:r w:rsidR="00211ED8" w:rsidRPr="0069271E">
        <w:rPr>
          <w:rFonts w:ascii="Arial" w:hAnsi="Arial" w:cs="Arial"/>
          <w:lang w:val="en-US"/>
        </w:rPr>
        <w:t xml:space="preserve">with hepatocellular carcinoma </w:t>
      </w:r>
      <w:r w:rsidRPr="0069271E">
        <w:rPr>
          <w:rFonts w:ascii="Arial" w:hAnsi="Arial" w:cs="Arial"/>
          <w:lang w:val="en-US"/>
        </w:rPr>
        <w:t>included in the study</w:t>
      </w:r>
      <w:r w:rsidR="002F17D9" w:rsidRPr="0069271E">
        <w:rPr>
          <w:rFonts w:ascii="Arial" w:hAnsi="Arial" w:cs="Arial"/>
          <w:lang w:val="en-US"/>
        </w:rPr>
        <w:t xml:space="preserve"> (N=161)</w:t>
      </w:r>
    </w:p>
    <w:p w14:paraId="46E53E96" w14:textId="639ED815" w:rsidR="00211ED8" w:rsidRPr="0069271E" w:rsidRDefault="00211ED8" w:rsidP="00B804C0">
      <w:pPr>
        <w:jc w:val="both"/>
        <w:rPr>
          <w:rFonts w:ascii="Arial" w:hAnsi="Arial" w:cs="Arial"/>
          <w:lang w:val="en-US"/>
        </w:rPr>
      </w:pPr>
    </w:p>
    <w:p w14:paraId="6FF7812D" w14:textId="23F6871D" w:rsidR="00211ED8" w:rsidRPr="0069271E" w:rsidRDefault="00211ED8" w:rsidP="00B804C0">
      <w:pPr>
        <w:jc w:val="both"/>
        <w:rPr>
          <w:rFonts w:ascii="Arial" w:hAnsi="Arial" w:cs="Arial"/>
          <w:lang w:val="en-US"/>
        </w:rPr>
      </w:pPr>
    </w:p>
    <w:p w14:paraId="43AA2E63" w14:textId="77777777" w:rsidR="003C0848" w:rsidRPr="0069271E" w:rsidRDefault="003C0848" w:rsidP="00B804C0">
      <w:pPr>
        <w:jc w:val="both"/>
        <w:rPr>
          <w:rFonts w:ascii="Arial" w:hAnsi="Arial" w:cs="Arial"/>
          <w:lang w:val="en-US"/>
        </w:rPr>
      </w:pPr>
    </w:p>
    <w:p w14:paraId="36E717CC" w14:textId="77777777" w:rsidR="00211ED8" w:rsidRPr="0069271E" w:rsidRDefault="00211ED8" w:rsidP="00B804C0">
      <w:pPr>
        <w:jc w:val="both"/>
        <w:rPr>
          <w:rFonts w:ascii="Arial" w:hAnsi="Arial" w:cs="Arial"/>
          <w:lang w:val="en-US"/>
        </w:rPr>
      </w:pPr>
    </w:p>
    <w:p w14:paraId="12059991" w14:textId="3C9274E6" w:rsidR="00211ED8" w:rsidRPr="0069271E" w:rsidRDefault="00211ED8" w:rsidP="00211ED8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271E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69271E" w:rsidRPr="0069271E">
        <w:rPr>
          <w:rFonts w:ascii="Arial" w:hAnsi="Arial" w:cs="Arial"/>
          <w:b/>
          <w:color w:val="000000" w:themeColor="text1"/>
          <w:lang w:val="en-US"/>
        </w:rPr>
        <w:t>S</w:t>
      </w:r>
      <w:r w:rsidRPr="0069271E">
        <w:rPr>
          <w:rFonts w:ascii="Arial" w:hAnsi="Arial" w:cs="Arial"/>
          <w:b/>
          <w:color w:val="000000" w:themeColor="text1"/>
          <w:lang w:val="en-US"/>
        </w:rPr>
        <w:t>1.</w:t>
      </w:r>
      <w:r w:rsidRPr="0069271E">
        <w:rPr>
          <w:rFonts w:ascii="Arial" w:hAnsi="Arial" w:cs="Arial"/>
          <w:color w:val="000000" w:themeColor="text1"/>
          <w:lang w:val="en-US"/>
        </w:rPr>
        <w:t xml:space="preserve"> </w:t>
      </w:r>
      <w:r w:rsidRPr="0069271E">
        <w:rPr>
          <w:rFonts w:ascii="Arial" w:hAnsi="Arial" w:cs="Arial"/>
          <w:bCs/>
          <w:lang w:val="en-US"/>
        </w:rPr>
        <w:t xml:space="preserve">Baseline characteristics of patients with low </w:t>
      </w:r>
      <w:r w:rsidRPr="0069271E">
        <w:rPr>
          <w:rFonts w:ascii="Arial" w:hAnsi="Arial" w:cs="Arial"/>
          <w:color w:val="000000" w:themeColor="text1"/>
          <w:lang w:val="en-US"/>
        </w:rPr>
        <w:t>(</w:t>
      </w:r>
      <w:r w:rsidRPr="0069271E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≤ </w:t>
      </w:r>
      <w:r w:rsidRPr="0069271E">
        <w:rPr>
          <w:rFonts w:ascii="Arial" w:hAnsi="Arial" w:cs="Arial"/>
          <w:color w:val="000000" w:themeColor="text1"/>
          <w:lang w:val="en-US"/>
        </w:rPr>
        <w:t xml:space="preserve">1.715) and </w:t>
      </w:r>
      <w:r w:rsidRPr="0069271E">
        <w:rPr>
          <w:rFonts w:ascii="Arial" w:hAnsi="Arial" w:cs="Arial"/>
          <w:bCs/>
          <w:lang w:val="en-US"/>
        </w:rPr>
        <w:t xml:space="preserve">high </w:t>
      </w:r>
      <w:r w:rsidRPr="0069271E">
        <w:rPr>
          <w:rFonts w:ascii="Arial" w:hAnsi="Arial" w:cs="Arial"/>
          <w:color w:val="000000" w:themeColor="text1"/>
          <w:lang w:val="en-US"/>
        </w:rPr>
        <w:t>(&gt; 1.715) neutrophil-to-lymphocyte ratio (NLR)</w:t>
      </w:r>
    </w:p>
    <w:tbl>
      <w:tblPr>
        <w:tblStyle w:val="PlainTable2"/>
        <w:tblW w:w="4942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3794"/>
        <w:gridCol w:w="1702"/>
        <w:gridCol w:w="1843"/>
        <w:gridCol w:w="1060"/>
      </w:tblGrid>
      <w:tr w:rsidR="00211ED8" w:rsidRPr="0069271E" w14:paraId="0E0CDBBC" w14:textId="77777777" w:rsidTr="003C0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BE117FA" w14:textId="77777777" w:rsidR="00211ED8" w:rsidRPr="0069271E" w:rsidRDefault="00211ED8" w:rsidP="003B6E1F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109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0561DCE4" w14:textId="6CE807CD" w:rsidR="00211ED8" w:rsidRPr="0069271E" w:rsidRDefault="000E51D0" w:rsidP="003B6E1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</w:t>
            </w:r>
            <w:r w:rsidR="00211ED8" w:rsidRPr="0069271E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LR</w:t>
            </w:r>
          </w:p>
        </w:tc>
        <w:tc>
          <w:tcPr>
            <w:tcW w:w="632" w:type="pct"/>
            <w:tcBorders>
              <w:top w:val="single" w:sz="4" w:space="0" w:color="7F7F7F" w:themeColor="text1" w:themeTint="80"/>
              <w:bottom w:val="nil"/>
            </w:tcBorders>
          </w:tcPr>
          <w:p w14:paraId="1663CF1A" w14:textId="77777777" w:rsidR="00211ED8" w:rsidRPr="0069271E" w:rsidRDefault="00211ED8" w:rsidP="003B6E1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1D1563" w:rsidRPr="0069271E" w14:paraId="77AA13B1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tcBorders>
              <w:top w:val="nil"/>
            </w:tcBorders>
            <w:noWrap/>
          </w:tcPr>
          <w:p w14:paraId="1E56731F" w14:textId="77777777" w:rsidR="00211ED8" w:rsidRPr="0069271E" w:rsidRDefault="00211ED8" w:rsidP="003B6E1F">
            <w:pPr>
              <w:spacing w:before="80" w:after="80"/>
              <w:contextualSpacing/>
              <w:rPr>
                <w:rFonts w:ascii="Arial" w:eastAsia="MS Mincho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013" w:type="pct"/>
            <w:tcBorders>
              <w:top w:val="nil"/>
            </w:tcBorders>
            <w:noWrap/>
          </w:tcPr>
          <w:p w14:paraId="758B2C19" w14:textId="3EAE78BD" w:rsidR="00211ED8" w:rsidRPr="0069271E" w:rsidRDefault="00211ED8" w:rsidP="003B6E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≤</w:t>
            </w:r>
            <w:r w:rsidR="003B6E1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1</w:t>
            </w:r>
            <w:r w:rsidR="003B6E1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715</w:t>
            </w:r>
          </w:p>
        </w:tc>
        <w:tc>
          <w:tcPr>
            <w:tcW w:w="1097" w:type="pct"/>
            <w:tcBorders>
              <w:top w:val="nil"/>
            </w:tcBorders>
            <w:noWrap/>
          </w:tcPr>
          <w:p w14:paraId="7727B1FD" w14:textId="7FEBE656" w:rsidR="00211ED8" w:rsidRPr="0069271E" w:rsidRDefault="00211ED8" w:rsidP="003B6E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&gt;</w:t>
            </w:r>
            <w:r w:rsidR="003B6E1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1</w:t>
            </w:r>
            <w:r w:rsidR="003B6E1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715</w:t>
            </w:r>
          </w:p>
        </w:tc>
        <w:tc>
          <w:tcPr>
            <w:tcW w:w="632" w:type="pct"/>
            <w:tcBorders>
              <w:top w:val="nil"/>
            </w:tcBorders>
          </w:tcPr>
          <w:p w14:paraId="48E4414D" w14:textId="6CF4F68F" w:rsidR="00211ED8" w:rsidRPr="0069271E" w:rsidRDefault="00211ED8" w:rsidP="003B6E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P</w:t>
            </w:r>
          </w:p>
        </w:tc>
      </w:tr>
      <w:tr w:rsidR="001D1563" w:rsidRPr="0069271E" w14:paraId="6B820650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</w:tcPr>
          <w:p w14:paraId="52C25CA5" w14:textId="5DCA9FCE" w:rsidR="00211ED8" w:rsidRPr="0069271E" w:rsidRDefault="003B6E1F" w:rsidP="003B6E1F">
            <w:pPr>
              <w:spacing w:before="80" w:after="80"/>
              <w:contextualSpacing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ge</w:t>
            </w:r>
            <w:r w:rsidR="00211ED8"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years</w:t>
            </w:r>
            <w:r w:rsidR="00211ED8"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36AC3D3F" w14:textId="77777777" w:rsidR="003B6E1F" w:rsidRPr="0069271E" w:rsidRDefault="003B6E1F" w:rsidP="003B6E1F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27B67281" w14:textId="08B668B7" w:rsidR="00211ED8" w:rsidRPr="0069271E" w:rsidRDefault="003B6E1F" w:rsidP="003B6E1F">
            <w:pPr>
              <w:ind w:firstLine="709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1013" w:type="pct"/>
            <w:noWrap/>
          </w:tcPr>
          <w:p w14:paraId="1D537D48" w14:textId="77777777" w:rsidR="00211ED8" w:rsidRPr="0069271E" w:rsidRDefault="00211ED8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6F9F266" w14:textId="77777777" w:rsidR="00211ED8" w:rsidRPr="0069271E" w:rsidRDefault="00211ED8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 ± 9</w:t>
            </w:r>
          </w:p>
          <w:p w14:paraId="5DD4F238" w14:textId="12F4CB37" w:rsidR="00211ED8" w:rsidRPr="0069271E" w:rsidRDefault="003879B1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3 (18-79)</w:t>
            </w:r>
          </w:p>
        </w:tc>
        <w:tc>
          <w:tcPr>
            <w:tcW w:w="1097" w:type="pct"/>
            <w:noWrap/>
          </w:tcPr>
          <w:p w14:paraId="4D5D2CE7" w14:textId="77777777" w:rsidR="00211ED8" w:rsidRPr="0069271E" w:rsidRDefault="00211ED8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A907C9A" w14:textId="77777777" w:rsidR="00211ED8" w:rsidRPr="0069271E" w:rsidRDefault="00211ED8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 ± 12</w:t>
            </w:r>
          </w:p>
          <w:p w14:paraId="6408DBE3" w14:textId="4BEC81A0" w:rsidR="00211ED8" w:rsidRPr="0069271E" w:rsidRDefault="003879B1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4 (20-86)</w:t>
            </w:r>
          </w:p>
        </w:tc>
        <w:tc>
          <w:tcPr>
            <w:tcW w:w="632" w:type="pct"/>
          </w:tcPr>
          <w:p w14:paraId="42E8794B" w14:textId="3A325CF1" w:rsidR="00211ED8" w:rsidRPr="0069271E" w:rsidRDefault="00211ED8" w:rsidP="003B6E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sz w:val="20"/>
                <w:szCs w:val="20"/>
                <w:lang w:val="en-US"/>
              </w:rPr>
              <w:t>209</w:t>
            </w:r>
          </w:p>
        </w:tc>
      </w:tr>
      <w:tr w:rsidR="001D1563" w:rsidRPr="0069271E" w14:paraId="084AD161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6C5E9948" w14:textId="77777777" w:rsidR="003B6E1F" w:rsidRPr="0069271E" w:rsidRDefault="003B6E1F" w:rsidP="003B6E1F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Gender (%)</w:t>
            </w:r>
          </w:p>
          <w:p w14:paraId="042B5612" w14:textId="77777777" w:rsidR="003B6E1F" w:rsidRPr="0069271E" w:rsidRDefault="003B6E1F" w:rsidP="003B6E1F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  <w:p w14:paraId="0959685E" w14:textId="0D91AE35" w:rsidR="00211ED8" w:rsidRPr="0069271E" w:rsidRDefault="003B6E1F" w:rsidP="003B6E1F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13" w:type="pct"/>
            <w:noWrap/>
            <w:hideMark/>
          </w:tcPr>
          <w:p w14:paraId="46058902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D65E7AB" w14:textId="26D6E44E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6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%)</w:t>
            </w:r>
          </w:p>
          <w:p w14:paraId="29757213" w14:textId="53A16E68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39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)</w:t>
            </w:r>
          </w:p>
        </w:tc>
        <w:tc>
          <w:tcPr>
            <w:tcW w:w="1097" w:type="pct"/>
            <w:noWrap/>
            <w:hideMark/>
          </w:tcPr>
          <w:p w14:paraId="19A60C69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236D2E4" w14:textId="15E5A213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7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%) </w:t>
            </w:r>
          </w:p>
          <w:p w14:paraId="5C4537E3" w14:textId="5A353D75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28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632" w:type="pct"/>
          </w:tcPr>
          <w:p w14:paraId="667DEF1B" w14:textId="4411447C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0</w:t>
            </w:r>
          </w:p>
        </w:tc>
      </w:tr>
      <w:tr w:rsidR="001D1563" w:rsidRPr="0069271E" w14:paraId="4F7AC80A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394F1F4D" w14:textId="3FB22C5C" w:rsidR="00211ED8" w:rsidRPr="0069271E" w:rsidRDefault="000B24F0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rrhosis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  <w:p w14:paraId="2B709521" w14:textId="2C15D27B" w:rsidR="00211ED8" w:rsidRPr="0069271E" w:rsidRDefault="000B24F0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1915E9C2" w14:textId="594F99EF" w:rsidR="00211ED8" w:rsidRPr="0069271E" w:rsidRDefault="000B24F0" w:rsidP="003B6E1F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13" w:type="pct"/>
            <w:noWrap/>
            <w:hideMark/>
          </w:tcPr>
          <w:p w14:paraId="78B577FD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4C90DCF" w14:textId="1BEA47A0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7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%)</w:t>
            </w:r>
          </w:p>
          <w:p w14:paraId="1023A36E" w14:textId="480AC95F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92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097" w:type="pct"/>
            <w:noWrap/>
            <w:hideMark/>
          </w:tcPr>
          <w:p w14:paraId="424175A6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44B2E1B" w14:textId="74B67886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%)</w:t>
            </w:r>
          </w:p>
          <w:p w14:paraId="3334A29E" w14:textId="3E6C49DA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 (5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632" w:type="pct"/>
          </w:tcPr>
          <w:p w14:paraId="054F54F4" w14:textId="0A268D5E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</w:t>
            </w:r>
          </w:p>
        </w:tc>
      </w:tr>
      <w:tr w:rsidR="001D1563" w:rsidRPr="0069271E" w14:paraId="2890885F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345918B3" w14:textId="2D07F7D4" w:rsidR="00211ED8" w:rsidRPr="0069271E" w:rsidRDefault="000B24F0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ortal </w:t>
            </w:r>
            <w:r w:rsidR="002D0234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tension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  <w:p w14:paraId="59156889" w14:textId="592F8E6E" w:rsidR="00211ED8" w:rsidRPr="0069271E" w:rsidRDefault="003879B1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255843FC" w14:textId="516E4AF6" w:rsidR="00211ED8" w:rsidRPr="0069271E" w:rsidRDefault="003879B1" w:rsidP="003B6E1F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13" w:type="pct"/>
            <w:noWrap/>
            <w:hideMark/>
          </w:tcPr>
          <w:p w14:paraId="4634E9D2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2C415B6" w14:textId="77777777" w:rsidR="003879B1" w:rsidRPr="0069271E" w:rsidRDefault="003879B1" w:rsidP="00387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53.1%)</w:t>
            </w:r>
          </w:p>
          <w:p w14:paraId="15EA3306" w14:textId="0F3E9A2F" w:rsidR="00211ED8" w:rsidRPr="0069271E" w:rsidRDefault="003879B1" w:rsidP="00387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46.9%)</w:t>
            </w:r>
          </w:p>
        </w:tc>
        <w:tc>
          <w:tcPr>
            <w:tcW w:w="1097" w:type="pct"/>
            <w:noWrap/>
            <w:hideMark/>
          </w:tcPr>
          <w:p w14:paraId="54B42CF1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65733C8" w14:textId="4874F232" w:rsidR="003879B1" w:rsidRPr="0069271E" w:rsidRDefault="003879B1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50.5%)</w:t>
            </w:r>
          </w:p>
          <w:p w14:paraId="1DD20EDA" w14:textId="6FADB63E" w:rsidR="00211ED8" w:rsidRPr="0069271E" w:rsidRDefault="00211ED8" w:rsidP="00387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49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%)</w:t>
            </w:r>
          </w:p>
        </w:tc>
        <w:tc>
          <w:tcPr>
            <w:tcW w:w="632" w:type="pct"/>
          </w:tcPr>
          <w:p w14:paraId="1E908023" w14:textId="109A7436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8</w:t>
            </w:r>
          </w:p>
        </w:tc>
      </w:tr>
      <w:tr w:rsidR="001D1563" w:rsidRPr="0069271E" w14:paraId="5909BCEB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</w:tcPr>
          <w:p w14:paraId="4BCC6D31" w14:textId="456ACC0B" w:rsidR="00211ED8" w:rsidRPr="0069271E" w:rsidRDefault="003879B1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Esophageal varices</w:t>
            </w:r>
            <w:r w:rsidR="00211ED8"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  <w:p w14:paraId="7C85D1FB" w14:textId="2A551631" w:rsidR="00211ED8" w:rsidRPr="0069271E" w:rsidRDefault="003879B1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34D57A94" w14:textId="43EC32A0" w:rsidR="00211ED8" w:rsidRPr="0069271E" w:rsidRDefault="00211ED8" w:rsidP="003B6E1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       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13" w:type="pct"/>
            <w:noWrap/>
          </w:tcPr>
          <w:p w14:paraId="7CCC44EC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1F421E4" w14:textId="77777777" w:rsidR="003879B1" w:rsidRPr="0069271E" w:rsidRDefault="003879B1" w:rsidP="00387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4.1%)</w:t>
            </w:r>
          </w:p>
          <w:p w14:paraId="2E292CE7" w14:textId="575EFBF1" w:rsidR="00211ED8" w:rsidRPr="0069271E" w:rsidRDefault="00211ED8" w:rsidP="00387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8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%) </w:t>
            </w:r>
          </w:p>
        </w:tc>
        <w:tc>
          <w:tcPr>
            <w:tcW w:w="1097" w:type="pct"/>
            <w:noWrap/>
          </w:tcPr>
          <w:p w14:paraId="7CAC5B67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EF9B419" w14:textId="77777777" w:rsidR="003879B1" w:rsidRPr="0069271E" w:rsidRDefault="003879B1" w:rsidP="00387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3.4%)</w:t>
            </w:r>
          </w:p>
          <w:p w14:paraId="330B3BCE" w14:textId="3DC523C3" w:rsidR="00211ED8" w:rsidRPr="0069271E" w:rsidRDefault="00211ED8" w:rsidP="003879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 (86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632" w:type="pct"/>
          </w:tcPr>
          <w:p w14:paraId="51021C6F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D1563" w:rsidRPr="0069271E" w14:paraId="7E4FA599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65A1611B" w14:textId="58FCE3BB" w:rsidR="00211ED8" w:rsidRPr="0069271E" w:rsidRDefault="00211ED8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ld-Pugh (%</w:t>
            </w:r>
            <w:proofErr w:type="gramStart"/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322BE6" w:rsidRPr="0069271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pt-BR"/>
              </w:rPr>
              <w:t>†</w:t>
            </w:r>
            <w:proofErr w:type="gramEnd"/>
          </w:p>
          <w:p w14:paraId="7B172B90" w14:textId="77777777" w:rsidR="00211ED8" w:rsidRPr="0069271E" w:rsidRDefault="00211ED8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5</w:t>
            </w:r>
          </w:p>
          <w:p w14:paraId="42EF1C96" w14:textId="77777777" w:rsidR="00211ED8" w:rsidRPr="0069271E" w:rsidRDefault="00211ED8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6</w:t>
            </w:r>
          </w:p>
          <w:p w14:paraId="6A288845" w14:textId="77777777" w:rsidR="00211ED8" w:rsidRPr="0069271E" w:rsidRDefault="00211ED8" w:rsidP="003B6E1F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13" w:type="pct"/>
            <w:noWrap/>
            <w:hideMark/>
          </w:tcPr>
          <w:p w14:paraId="3000C0D8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7F2E906" w14:textId="2A02A2BD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7</w:t>
            </w:r>
            <w:r w:rsidR="00322BE6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6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  <w:p w14:paraId="2CE25AC1" w14:textId="3017CB44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2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%)</w:t>
            </w:r>
          </w:p>
          <w:p w14:paraId="02C07436" w14:textId="23732EBC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1097" w:type="pct"/>
            <w:noWrap/>
            <w:hideMark/>
          </w:tcPr>
          <w:p w14:paraId="2C36E3C8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0CD30EC" w14:textId="63EB4F20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(</w:t>
            </w:r>
            <w:r w:rsidR="00322BE6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3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)</w:t>
            </w:r>
          </w:p>
          <w:p w14:paraId="6ADAA03A" w14:textId="0B51BF6C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3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%)</w:t>
            </w:r>
          </w:p>
          <w:p w14:paraId="6041D0BF" w14:textId="7AFFB8D2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632" w:type="pct"/>
          </w:tcPr>
          <w:p w14:paraId="57F21D01" w14:textId="3B7CEF16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</w:tr>
      <w:tr w:rsidR="001D1563" w:rsidRPr="0069271E" w14:paraId="6D9F3395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</w:tcPr>
          <w:p w14:paraId="5090D08C" w14:textId="77777777" w:rsidR="00211ED8" w:rsidRPr="0069271E" w:rsidRDefault="00211ED8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LD</w:t>
            </w:r>
          </w:p>
          <w:p w14:paraId="027B7697" w14:textId="77777777" w:rsidR="002D0234" w:rsidRPr="0069271E" w:rsidRDefault="002D0234" w:rsidP="003C0848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58C52655" w14:textId="55813D7F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</w:tcPr>
          <w:p w14:paraId="1E5C80E5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DC987E3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± 2</w:t>
            </w:r>
          </w:p>
          <w:p w14:paraId="176F003C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9)</w:t>
            </w:r>
          </w:p>
        </w:tc>
        <w:tc>
          <w:tcPr>
            <w:tcW w:w="1097" w:type="pct"/>
            <w:noWrap/>
          </w:tcPr>
          <w:p w14:paraId="1868BF70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584E3AA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± 3</w:t>
            </w:r>
          </w:p>
          <w:p w14:paraId="561E982B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7-10)</w:t>
            </w:r>
          </w:p>
        </w:tc>
        <w:tc>
          <w:tcPr>
            <w:tcW w:w="632" w:type="pct"/>
          </w:tcPr>
          <w:p w14:paraId="6EC0984A" w14:textId="193527FE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9</w:t>
            </w:r>
          </w:p>
        </w:tc>
      </w:tr>
      <w:tr w:rsidR="001D1563" w:rsidRPr="0069271E" w14:paraId="3278B928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</w:tcPr>
          <w:p w14:paraId="0F8AE021" w14:textId="49F70474" w:rsidR="00211ED8" w:rsidRPr="0069271E" w:rsidRDefault="003C0848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irubin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dL)</w:t>
            </w:r>
          </w:p>
          <w:p w14:paraId="3FD48B53" w14:textId="77777777" w:rsidR="002D0234" w:rsidRPr="0069271E" w:rsidRDefault="002D0234" w:rsidP="003C0848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6CD0DC7C" w14:textId="57F1C5C5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</w:tcPr>
          <w:p w14:paraId="23A76321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792B9FC" w14:textId="1F9923C0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± 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02F5DFF4" w14:textId="78299E54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-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1097" w:type="pct"/>
            <w:noWrap/>
          </w:tcPr>
          <w:p w14:paraId="2D9D3A3B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3CFB1D2" w14:textId="63D8D36F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± 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  <w:p w14:paraId="51E57B3D" w14:textId="3312F18F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-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632" w:type="pct"/>
          </w:tcPr>
          <w:p w14:paraId="6BB5A49B" w14:textId="6E070851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2</w:t>
            </w:r>
          </w:p>
        </w:tc>
      </w:tr>
      <w:tr w:rsidR="001D1563" w:rsidRPr="0069271E" w14:paraId="392D0330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</w:tcPr>
          <w:p w14:paraId="5C640E45" w14:textId="3BB52F6E" w:rsidR="00211ED8" w:rsidRPr="0069271E" w:rsidRDefault="003C0848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Aspartate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aminotransferase (AST</w:t>
            </w:r>
            <w:r w:rsidR="000934A5" w:rsidRPr="0069271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8561C"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</w:rPr>
              <w:t>U/L)</w:t>
            </w:r>
          </w:p>
          <w:p w14:paraId="49BD1901" w14:textId="77777777" w:rsidR="002D0234" w:rsidRPr="0069271E" w:rsidRDefault="002D0234" w:rsidP="003C0848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3E702627" w14:textId="76751FFD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</w:tcPr>
          <w:p w14:paraId="6F7478E3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230B518" w14:textId="77777777" w:rsidR="001D1563" w:rsidRPr="0069271E" w:rsidRDefault="001D1563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24E8AAF" w14:textId="5A07395E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± 46</w:t>
            </w:r>
          </w:p>
          <w:p w14:paraId="7A2B3CE7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29-72)</w:t>
            </w:r>
          </w:p>
        </w:tc>
        <w:tc>
          <w:tcPr>
            <w:tcW w:w="1097" w:type="pct"/>
            <w:noWrap/>
          </w:tcPr>
          <w:p w14:paraId="67CC683F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EBACF02" w14:textId="77777777" w:rsidR="001D1563" w:rsidRPr="0069271E" w:rsidRDefault="001D1563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7C81C52" w14:textId="01A053C8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± 32</w:t>
            </w:r>
          </w:p>
          <w:p w14:paraId="42F32AB0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27-64)</w:t>
            </w:r>
          </w:p>
        </w:tc>
        <w:tc>
          <w:tcPr>
            <w:tcW w:w="632" w:type="pct"/>
          </w:tcPr>
          <w:p w14:paraId="05B984EC" w14:textId="463D3CA6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1</w:t>
            </w:r>
          </w:p>
        </w:tc>
      </w:tr>
      <w:tr w:rsidR="001D1563" w:rsidRPr="0069271E" w14:paraId="2F7B9154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0EE01DC9" w14:textId="03ABA611" w:rsidR="00211ED8" w:rsidRPr="0069271E" w:rsidRDefault="003C0848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aminotransferase (ALT</w:t>
            </w:r>
            <w:r w:rsidR="000934A5" w:rsidRPr="0069271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8561C"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</w:rPr>
              <w:t>U/L)</w:t>
            </w:r>
          </w:p>
          <w:p w14:paraId="25D1271C" w14:textId="77777777" w:rsidR="002D0234" w:rsidRPr="0069271E" w:rsidRDefault="002D0234" w:rsidP="003C0848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1A96102F" w14:textId="63D6228E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09F792D3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9C86185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 ± 50</w:t>
            </w:r>
          </w:p>
          <w:p w14:paraId="1752265A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30-69)</w:t>
            </w:r>
          </w:p>
        </w:tc>
        <w:tc>
          <w:tcPr>
            <w:tcW w:w="1097" w:type="pct"/>
            <w:noWrap/>
            <w:hideMark/>
          </w:tcPr>
          <w:p w14:paraId="45960810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7C01E96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 ± 51</w:t>
            </w:r>
          </w:p>
          <w:p w14:paraId="106232FE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21-59)</w:t>
            </w:r>
          </w:p>
        </w:tc>
        <w:tc>
          <w:tcPr>
            <w:tcW w:w="632" w:type="pct"/>
          </w:tcPr>
          <w:p w14:paraId="224AED3A" w14:textId="29C45D12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8</w:t>
            </w:r>
          </w:p>
        </w:tc>
      </w:tr>
      <w:tr w:rsidR="001D1563" w:rsidRPr="0069271E" w14:paraId="3AFA472A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32831364" w14:textId="77B6930D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Alpha-fetoprotein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ng/mL)</w:t>
            </w:r>
          </w:p>
          <w:p w14:paraId="60C90914" w14:textId="77777777" w:rsidR="002D0234" w:rsidRPr="0069271E" w:rsidRDefault="002D0234" w:rsidP="001D1563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2EC2C4DE" w14:textId="1B6E1F4E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01073B6A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D7EFEEB" w14:textId="64092B4C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2 ± 897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  <w:p w14:paraId="5C0633B2" w14:textId="32626850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-227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097" w:type="pct"/>
            <w:noWrap/>
            <w:hideMark/>
          </w:tcPr>
          <w:p w14:paraId="74FA0D17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7D51036" w14:textId="6E502BC2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7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± 15975</w:t>
            </w:r>
          </w:p>
          <w:p w14:paraId="03DBADFB" w14:textId="17BB49C2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-151)</w:t>
            </w:r>
          </w:p>
        </w:tc>
        <w:tc>
          <w:tcPr>
            <w:tcW w:w="632" w:type="pct"/>
          </w:tcPr>
          <w:p w14:paraId="1DAE18CE" w14:textId="0A2E6895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4</w:t>
            </w:r>
          </w:p>
        </w:tc>
      </w:tr>
      <w:tr w:rsidR="001D1563" w:rsidRPr="0069271E" w14:paraId="45A0323E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2E88F62B" w14:textId="43A1B832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bumin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/dL)</w:t>
            </w:r>
          </w:p>
          <w:p w14:paraId="0D0FBD54" w14:textId="77777777" w:rsidR="002D0234" w:rsidRPr="0069271E" w:rsidRDefault="002D0234" w:rsidP="001D1563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7C8A06A5" w14:textId="2FDEED60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562DD483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73E8713" w14:textId="44AAE8FC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± 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</w:p>
          <w:p w14:paraId="74D0A370" w14:textId="45320C0E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-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1097" w:type="pct"/>
            <w:noWrap/>
            <w:hideMark/>
          </w:tcPr>
          <w:p w14:paraId="031B0118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E059D82" w14:textId="76EDFE60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± 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</w:p>
          <w:p w14:paraId="78784903" w14:textId="2681ED93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-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632" w:type="pct"/>
          </w:tcPr>
          <w:p w14:paraId="3995DF31" w14:textId="19C8CBE3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28</w:t>
            </w:r>
          </w:p>
        </w:tc>
      </w:tr>
      <w:tr w:rsidR="001D1563" w:rsidRPr="0069271E" w14:paraId="46963C67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2DB44D64" w14:textId="2734CB1A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R</w:t>
            </w:r>
          </w:p>
          <w:p w14:paraId="7827D680" w14:textId="77777777" w:rsidR="002D0234" w:rsidRPr="0069271E" w:rsidRDefault="002D0234" w:rsidP="001D1563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05105C52" w14:textId="2B5CEB5B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5FB258C7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804C3D3" w14:textId="5D2A1E1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 ± 103 </w:t>
            </w:r>
          </w:p>
          <w:p w14:paraId="49D96751" w14:textId="14C261A5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5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-9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097" w:type="pct"/>
            <w:noWrap/>
            <w:hideMark/>
          </w:tcPr>
          <w:p w14:paraId="345D7D52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19D860A" w14:textId="35D63D3F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 ± 7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</w:p>
          <w:p w14:paraId="132BD98B" w14:textId="0562B82D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91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-160)</w:t>
            </w:r>
          </w:p>
        </w:tc>
        <w:tc>
          <w:tcPr>
            <w:tcW w:w="632" w:type="pct"/>
          </w:tcPr>
          <w:p w14:paraId="14456DE9" w14:textId="366E8B92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</w:t>
            </w:r>
            <w:r w:rsidR="003879B1"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1D1563" w:rsidRPr="0069271E" w14:paraId="485972E2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0C9818D2" w14:textId="7D03A863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LR</w:t>
            </w:r>
          </w:p>
          <w:p w14:paraId="59E6B80A" w14:textId="77777777" w:rsidR="002D0234" w:rsidRPr="0069271E" w:rsidRDefault="002D0234" w:rsidP="001D1563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1D3F0D70" w14:textId="032F415C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16F34C78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EC955B6" w14:textId="55CC4D70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± 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  <w:p w14:paraId="5CE9F0D8" w14:textId="41FB4702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-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097" w:type="pct"/>
            <w:noWrap/>
            <w:hideMark/>
          </w:tcPr>
          <w:p w14:paraId="15C9847C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EEC3FBE" w14:textId="7C5F224E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± 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  <w:p w14:paraId="78564CCA" w14:textId="0C7F1DD3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4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3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-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632" w:type="pct"/>
          </w:tcPr>
          <w:p w14:paraId="21CCC976" w14:textId="5AB94535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</w:t>
            </w:r>
            <w:r w:rsidR="003879B1"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1D1563" w:rsidRPr="0069271E" w14:paraId="491635EE" w14:textId="77777777" w:rsidTr="001D15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2A9918BA" w14:textId="613DE2E0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 size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m)</w:t>
            </w:r>
          </w:p>
          <w:p w14:paraId="45FF6AB3" w14:textId="77777777" w:rsidR="002D0234" w:rsidRPr="0069271E" w:rsidRDefault="002D0234" w:rsidP="001D1563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62193F8B" w14:textId="72AD3CF3" w:rsidR="00211ED8" w:rsidRPr="0069271E" w:rsidRDefault="002D0234" w:rsidP="002D0234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pct"/>
            <w:noWrap/>
            <w:hideMark/>
          </w:tcPr>
          <w:p w14:paraId="7DA7A45D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3598111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± 26</w:t>
            </w:r>
          </w:p>
          <w:p w14:paraId="3BB937A0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21-45)</w:t>
            </w:r>
          </w:p>
        </w:tc>
        <w:tc>
          <w:tcPr>
            <w:tcW w:w="1097" w:type="pct"/>
            <w:noWrap/>
            <w:hideMark/>
          </w:tcPr>
          <w:p w14:paraId="4B97D5C8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F13FA3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7 ± 57 </w:t>
            </w:r>
          </w:p>
          <w:p w14:paraId="34230BDC" w14:textId="77777777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35-100)</w:t>
            </w:r>
          </w:p>
        </w:tc>
        <w:tc>
          <w:tcPr>
            <w:tcW w:w="632" w:type="pct"/>
          </w:tcPr>
          <w:p w14:paraId="3F8AC0E0" w14:textId="0AD9E056" w:rsidR="00211ED8" w:rsidRPr="0069271E" w:rsidRDefault="00211ED8" w:rsidP="003B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</w:t>
            </w:r>
            <w:r w:rsidR="003879B1"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1D1563" w:rsidRPr="0069271E" w14:paraId="36CA437B" w14:textId="77777777" w:rsidTr="001D1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pct"/>
            <w:noWrap/>
            <w:hideMark/>
          </w:tcPr>
          <w:p w14:paraId="741FBC28" w14:textId="24170707" w:rsidR="00211ED8" w:rsidRPr="0069271E" w:rsidRDefault="001D1563" w:rsidP="003B6E1F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</w:t>
            </w:r>
            <w:r w:rsidR="00211ED8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cular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vasion</w:t>
            </w:r>
          </w:p>
          <w:p w14:paraId="00823C6D" w14:textId="6271BADE" w:rsidR="00211ED8" w:rsidRPr="0069271E" w:rsidRDefault="002D0234" w:rsidP="003B6E1F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1F54D8AC" w14:textId="67B1ECAC" w:rsidR="00211ED8" w:rsidRPr="0069271E" w:rsidRDefault="002D0234" w:rsidP="003B6E1F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13" w:type="pct"/>
            <w:noWrap/>
            <w:hideMark/>
          </w:tcPr>
          <w:p w14:paraId="1509055F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B4713E9" w14:textId="77777777" w:rsidR="001D1563" w:rsidRPr="0069271E" w:rsidRDefault="002D0234" w:rsidP="002D0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50%)</w:t>
            </w:r>
          </w:p>
          <w:p w14:paraId="5BFD82DA" w14:textId="22755B94" w:rsidR="00211ED8" w:rsidRPr="0069271E" w:rsidRDefault="00211ED8" w:rsidP="002D0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50%)</w:t>
            </w:r>
          </w:p>
        </w:tc>
        <w:tc>
          <w:tcPr>
            <w:tcW w:w="1097" w:type="pct"/>
            <w:noWrap/>
            <w:hideMark/>
          </w:tcPr>
          <w:p w14:paraId="2791C824" w14:textId="77777777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F13D783" w14:textId="77777777" w:rsidR="001D1563" w:rsidRPr="0069271E" w:rsidRDefault="002D0234" w:rsidP="002D0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44.3%)</w:t>
            </w:r>
          </w:p>
          <w:p w14:paraId="0C70E198" w14:textId="40D38EA3" w:rsidR="00211ED8" w:rsidRPr="0069271E" w:rsidRDefault="00211ED8" w:rsidP="002D02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55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632" w:type="pct"/>
          </w:tcPr>
          <w:p w14:paraId="618B445B" w14:textId="4EA5FD3B" w:rsidR="00211ED8" w:rsidRPr="0069271E" w:rsidRDefault="00211ED8" w:rsidP="003B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3879B1"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1</w:t>
            </w:r>
          </w:p>
        </w:tc>
      </w:tr>
    </w:tbl>
    <w:p w14:paraId="033FCF12" w14:textId="4DA33D82" w:rsidR="00FA318E" w:rsidRPr="0069271E" w:rsidRDefault="00FA318E" w:rsidP="00FA318E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69271E">
        <w:rPr>
          <w:rFonts w:ascii="Arial" w:hAnsi="Arial" w:cs="Arial"/>
          <w:sz w:val="20"/>
          <w:szCs w:val="20"/>
          <w:lang w:val="en-US"/>
        </w:rPr>
        <w:t>SD: standard deviation</w:t>
      </w:r>
      <w:r w:rsidR="000934A5" w:rsidRPr="0069271E">
        <w:rPr>
          <w:rFonts w:ascii="Arial" w:hAnsi="Arial" w:cs="Arial"/>
          <w:sz w:val="20"/>
          <w:szCs w:val="20"/>
          <w:lang w:val="en-US"/>
        </w:rPr>
        <w:t xml:space="preserve">; </w:t>
      </w:r>
      <w:r w:rsidRPr="0069271E">
        <w:rPr>
          <w:rFonts w:ascii="Arial" w:hAnsi="Arial" w:cs="Arial"/>
          <w:sz w:val="20"/>
          <w:szCs w:val="20"/>
          <w:lang w:val="en-US"/>
        </w:rPr>
        <w:t xml:space="preserve">MELD: Model </w:t>
      </w:r>
      <w:r w:rsidR="0009531A" w:rsidRPr="0069271E">
        <w:rPr>
          <w:rFonts w:ascii="Arial" w:hAnsi="Arial" w:cs="Arial"/>
          <w:sz w:val="20"/>
          <w:szCs w:val="20"/>
          <w:lang w:val="en-US"/>
        </w:rPr>
        <w:t xml:space="preserve">for </w:t>
      </w:r>
      <w:r w:rsidRPr="0069271E">
        <w:rPr>
          <w:rFonts w:ascii="Arial" w:hAnsi="Arial" w:cs="Arial"/>
          <w:sz w:val="20"/>
          <w:szCs w:val="20"/>
          <w:lang w:val="en-US"/>
        </w:rPr>
        <w:t>End</w:t>
      </w:r>
      <w:r w:rsidR="0009531A" w:rsidRPr="0069271E">
        <w:rPr>
          <w:rFonts w:ascii="Arial" w:hAnsi="Arial" w:cs="Arial"/>
          <w:sz w:val="20"/>
          <w:szCs w:val="20"/>
          <w:lang w:val="en-US"/>
        </w:rPr>
        <w:t>-</w:t>
      </w:r>
      <w:r w:rsidRPr="0069271E">
        <w:rPr>
          <w:rFonts w:ascii="Arial" w:hAnsi="Arial" w:cs="Arial"/>
          <w:sz w:val="20"/>
          <w:szCs w:val="20"/>
          <w:lang w:val="en-US"/>
        </w:rPr>
        <w:t>Stage Liver Disease</w:t>
      </w:r>
      <w:r w:rsidR="000934A5" w:rsidRPr="0069271E">
        <w:rPr>
          <w:rFonts w:ascii="Arial" w:hAnsi="Arial" w:cs="Arial"/>
          <w:sz w:val="20"/>
          <w:szCs w:val="20"/>
          <w:lang w:val="en-US"/>
        </w:rPr>
        <w:t>;</w:t>
      </w:r>
      <w:r w:rsidRPr="0069271E">
        <w:rPr>
          <w:rFonts w:ascii="Arial" w:hAnsi="Arial" w:cs="Arial"/>
          <w:sz w:val="20"/>
          <w:szCs w:val="20"/>
          <w:lang w:val="en-US"/>
        </w:rPr>
        <w:t xml:space="preserve"> PLR: platelet-to-lymphocyte ratio</w:t>
      </w:r>
      <w:r w:rsidR="000934A5" w:rsidRPr="0069271E">
        <w:rPr>
          <w:rFonts w:ascii="Arial" w:hAnsi="Arial" w:cs="Arial"/>
          <w:sz w:val="20"/>
          <w:szCs w:val="20"/>
          <w:lang w:val="en-US"/>
        </w:rPr>
        <w:t xml:space="preserve">; </w:t>
      </w:r>
      <w:r w:rsidRPr="0069271E">
        <w:rPr>
          <w:rFonts w:ascii="Arial" w:hAnsi="Arial" w:cs="Arial"/>
          <w:sz w:val="20"/>
          <w:szCs w:val="20"/>
          <w:lang w:val="en-US"/>
        </w:rPr>
        <w:t xml:space="preserve">MLR: monocyte-to-lymphocyte ratio </w:t>
      </w:r>
    </w:p>
    <w:p w14:paraId="0D6EDC16" w14:textId="77777777" w:rsidR="00322BE6" w:rsidRPr="0069271E" w:rsidRDefault="00322BE6" w:rsidP="00322BE6">
      <w:pPr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9271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 w:eastAsia="pt-BR"/>
        </w:rPr>
        <w:t xml:space="preserve">† </w:t>
      </w:r>
      <w:r w:rsidRPr="0069271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% of patients with cirrhosis </w:t>
      </w:r>
    </w:p>
    <w:p w14:paraId="3E926A52" w14:textId="3A3B38A9" w:rsidR="00211ED8" w:rsidRPr="0069271E" w:rsidRDefault="00211ED8" w:rsidP="00B804C0">
      <w:pPr>
        <w:jc w:val="both"/>
        <w:rPr>
          <w:rFonts w:ascii="Arial" w:hAnsi="Arial" w:cs="Arial"/>
          <w:lang w:val="en-US"/>
        </w:rPr>
      </w:pPr>
    </w:p>
    <w:p w14:paraId="0CF98802" w14:textId="5BE37BAF" w:rsidR="000934A5" w:rsidRPr="0069271E" w:rsidRDefault="000934A5" w:rsidP="00B804C0">
      <w:pPr>
        <w:jc w:val="both"/>
        <w:rPr>
          <w:rFonts w:ascii="Arial" w:hAnsi="Arial" w:cs="Arial"/>
          <w:lang w:val="en-US"/>
        </w:rPr>
      </w:pPr>
    </w:p>
    <w:p w14:paraId="410CC2F0" w14:textId="42A0A7B6" w:rsidR="000934A5" w:rsidRPr="0069271E" w:rsidRDefault="000934A5" w:rsidP="00B804C0">
      <w:pPr>
        <w:jc w:val="both"/>
        <w:rPr>
          <w:rFonts w:ascii="Arial" w:hAnsi="Arial" w:cs="Arial"/>
          <w:lang w:val="en-US"/>
        </w:rPr>
      </w:pPr>
    </w:p>
    <w:p w14:paraId="284ED55F" w14:textId="77777777" w:rsidR="000934A5" w:rsidRPr="0069271E" w:rsidRDefault="000934A5" w:rsidP="00B804C0">
      <w:pPr>
        <w:jc w:val="both"/>
        <w:rPr>
          <w:rFonts w:ascii="Arial" w:hAnsi="Arial" w:cs="Arial"/>
          <w:lang w:val="en-US"/>
        </w:rPr>
      </w:pPr>
    </w:p>
    <w:p w14:paraId="77645955" w14:textId="3D0768F3" w:rsidR="000934A5" w:rsidRPr="0069271E" w:rsidRDefault="00D22931" w:rsidP="00D22931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271E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69271E" w:rsidRPr="0069271E">
        <w:rPr>
          <w:rFonts w:ascii="Arial" w:hAnsi="Arial" w:cs="Arial"/>
          <w:b/>
          <w:color w:val="000000" w:themeColor="text1"/>
          <w:lang w:val="en-US"/>
        </w:rPr>
        <w:t>S</w:t>
      </w:r>
      <w:r w:rsidRPr="0069271E">
        <w:rPr>
          <w:rFonts w:ascii="Arial" w:hAnsi="Arial" w:cs="Arial"/>
          <w:b/>
          <w:color w:val="000000" w:themeColor="text1"/>
          <w:lang w:val="en-US"/>
        </w:rPr>
        <w:t>2.</w:t>
      </w:r>
      <w:r w:rsidRPr="0069271E">
        <w:rPr>
          <w:rFonts w:ascii="Arial" w:hAnsi="Arial" w:cs="Arial"/>
          <w:color w:val="000000" w:themeColor="text1"/>
          <w:lang w:val="en-US"/>
        </w:rPr>
        <w:t xml:space="preserve"> </w:t>
      </w:r>
      <w:r w:rsidRPr="0069271E">
        <w:rPr>
          <w:rFonts w:ascii="Arial" w:hAnsi="Arial" w:cs="Arial"/>
          <w:bCs/>
          <w:lang w:val="en-US"/>
        </w:rPr>
        <w:t xml:space="preserve">Baseline characteristics of patients with low </w:t>
      </w:r>
      <w:r w:rsidRPr="0069271E">
        <w:rPr>
          <w:rFonts w:ascii="Arial" w:hAnsi="Arial" w:cs="Arial"/>
          <w:color w:val="000000" w:themeColor="text1"/>
          <w:lang w:val="en-US"/>
        </w:rPr>
        <w:t>(</w:t>
      </w:r>
      <w:r w:rsidRPr="0069271E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≤ </w:t>
      </w:r>
      <w:r w:rsidRPr="0069271E">
        <w:rPr>
          <w:rFonts w:ascii="Arial" w:hAnsi="Arial" w:cs="Arial"/>
          <w:color w:val="000000" w:themeColor="text1"/>
          <w:lang w:val="en-US"/>
        </w:rPr>
        <w:t xml:space="preserve">2.475) and </w:t>
      </w:r>
      <w:r w:rsidRPr="0069271E">
        <w:rPr>
          <w:rFonts w:ascii="Arial" w:hAnsi="Arial" w:cs="Arial"/>
          <w:bCs/>
          <w:lang w:val="en-US"/>
        </w:rPr>
        <w:t xml:space="preserve">high </w:t>
      </w:r>
      <w:r w:rsidRPr="0069271E">
        <w:rPr>
          <w:rFonts w:ascii="Arial" w:hAnsi="Arial" w:cs="Arial"/>
          <w:color w:val="000000" w:themeColor="text1"/>
          <w:lang w:val="en-US"/>
        </w:rPr>
        <w:t>(&gt; 2.475) neutrophil-to-lymphocyte ratio (NLR)</w:t>
      </w:r>
    </w:p>
    <w:tbl>
      <w:tblPr>
        <w:tblStyle w:val="PlainTable2"/>
        <w:tblW w:w="4942" w:type="pct"/>
        <w:tblLayout w:type="fixed"/>
        <w:tblLook w:val="04A0" w:firstRow="1" w:lastRow="0" w:firstColumn="1" w:lastColumn="0" w:noHBand="0" w:noVBand="1"/>
      </w:tblPr>
      <w:tblGrid>
        <w:gridCol w:w="3838"/>
        <w:gridCol w:w="1833"/>
        <w:gridCol w:w="1902"/>
        <w:gridCol w:w="826"/>
      </w:tblGrid>
      <w:tr w:rsidR="000934A5" w:rsidRPr="0069271E" w14:paraId="15AF4CB2" w14:textId="77777777" w:rsidTr="0019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DCC7D5A" w14:textId="77777777" w:rsidR="000934A5" w:rsidRPr="0069271E" w:rsidRDefault="000934A5" w:rsidP="000934A5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22" w:type="pct"/>
            <w:gridSpan w:val="2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8F1CFB8" w14:textId="2BDD9886" w:rsidR="000934A5" w:rsidRPr="0069271E" w:rsidRDefault="000934A5" w:rsidP="000934A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color w:val="000000" w:themeColor="text1"/>
                <w:sz w:val="21"/>
                <w:szCs w:val="21"/>
              </w:rPr>
              <w:t>NLR</w:t>
            </w:r>
          </w:p>
        </w:tc>
        <w:tc>
          <w:tcPr>
            <w:tcW w:w="493" w:type="pct"/>
            <w:tcBorders>
              <w:top w:val="single" w:sz="4" w:space="0" w:color="7F7F7F" w:themeColor="text1" w:themeTint="80"/>
              <w:bottom w:val="nil"/>
            </w:tcBorders>
          </w:tcPr>
          <w:p w14:paraId="5FBAA095" w14:textId="77777777" w:rsidR="000934A5" w:rsidRPr="0069271E" w:rsidRDefault="000934A5" w:rsidP="000934A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0934A5" w:rsidRPr="0069271E" w14:paraId="576C5E24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nil"/>
            </w:tcBorders>
            <w:noWrap/>
          </w:tcPr>
          <w:p w14:paraId="011E16F8" w14:textId="77777777" w:rsidR="000934A5" w:rsidRPr="0069271E" w:rsidRDefault="000934A5" w:rsidP="000934A5">
            <w:pPr>
              <w:spacing w:before="80" w:after="80"/>
              <w:contextualSpacing/>
              <w:rPr>
                <w:rFonts w:ascii="Arial" w:eastAsia="MS Mincho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91" w:type="pct"/>
            <w:tcBorders>
              <w:top w:val="nil"/>
            </w:tcBorders>
            <w:noWrap/>
          </w:tcPr>
          <w:p w14:paraId="7A63D473" w14:textId="358675E2" w:rsidR="000934A5" w:rsidRPr="0069271E" w:rsidRDefault="000934A5" w:rsidP="000934A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≤ 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.475</w:t>
            </w:r>
          </w:p>
        </w:tc>
        <w:tc>
          <w:tcPr>
            <w:tcW w:w="1132" w:type="pct"/>
            <w:tcBorders>
              <w:top w:val="nil"/>
            </w:tcBorders>
            <w:noWrap/>
          </w:tcPr>
          <w:p w14:paraId="62DA2DFF" w14:textId="3CA52692" w:rsidR="000934A5" w:rsidRPr="0069271E" w:rsidRDefault="000934A5" w:rsidP="000934A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gt; 2.475</w:t>
            </w:r>
          </w:p>
        </w:tc>
        <w:tc>
          <w:tcPr>
            <w:tcW w:w="493" w:type="pct"/>
            <w:tcBorders>
              <w:top w:val="nil"/>
            </w:tcBorders>
          </w:tcPr>
          <w:p w14:paraId="67237C81" w14:textId="7DAE4518" w:rsidR="000934A5" w:rsidRPr="0069271E" w:rsidRDefault="000934A5" w:rsidP="000934A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934A5" w:rsidRPr="0069271E" w14:paraId="012262F5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</w:tcPr>
          <w:p w14:paraId="0B5DBB81" w14:textId="77777777" w:rsidR="000934A5" w:rsidRPr="0069271E" w:rsidRDefault="000934A5" w:rsidP="000934A5">
            <w:pPr>
              <w:spacing w:before="80" w:after="80"/>
              <w:contextualSpacing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ge (years)</w:t>
            </w:r>
          </w:p>
          <w:p w14:paraId="25EF050E" w14:textId="77777777" w:rsidR="000934A5" w:rsidRPr="0069271E" w:rsidRDefault="000934A5" w:rsidP="000934A5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0383312E" w14:textId="5DA19E9C" w:rsidR="000934A5" w:rsidRPr="0069271E" w:rsidRDefault="000934A5" w:rsidP="000934A5">
            <w:pPr>
              <w:ind w:firstLine="709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1091" w:type="pct"/>
            <w:noWrap/>
          </w:tcPr>
          <w:p w14:paraId="5B025500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383D00C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62 ± 11</w:t>
            </w:r>
          </w:p>
          <w:p w14:paraId="72D1172D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64 (18-86)</w:t>
            </w:r>
          </w:p>
        </w:tc>
        <w:tc>
          <w:tcPr>
            <w:tcW w:w="1132" w:type="pct"/>
            <w:noWrap/>
          </w:tcPr>
          <w:p w14:paraId="5A7309BD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A498330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63 ± 10</w:t>
            </w:r>
          </w:p>
          <w:p w14:paraId="413A6EA7" w14:textId="77777777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61 (19-79)</w:t>
            </w:r>
          </w:p>
        </w:tc>
        <w:tc>
          <w:tcPr>
            <w:tcW w:w="493" w:type="pct"/>
          </w:tcPr>
          <w:p w14:paraId="79B3C891" w14:textId="57D0CC9F" w:rsidR="000934A5" w:rsidRPr="0069271E" w:rsidRDefault="000934A5" w:rsidP="000934A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0934A5" w:rsidRPr="0069271E" w14:paraId="5526F29D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11565D69" w14:textId="77777777" w:rsidR="000934A5" w:rsidRPr="0069271E" w:rsidRDefault="000934A5" w:rsidP="000934A5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Gender (%)</w:t>
            </w:r>
          </w:p>
          <w:p w14:paraId="394A3241" w14:textId="77777777" w:rsidR="000934A5" w:rsidRPr="0069271E" w:rsidRDefault="000934A5" w:rsidP="000934A5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  <w:p w14:paraId="47D84DB3" w14:textId="6E76A86C" w:rsidR="000934A5" w:rsidRPr="0069271E" w:rsidRDefault="000934A5" w:rsidP="000934A5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1" w:type="pct"/>
            <w:noWrap/>
            <w:hideMark/>
          </w:tcPr>
          <w:p w14:paraId="5029A2F2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5CEC5D" w14:textId="3597374B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9 (63.3%)</w:t>
            </w:r>
          </w:p>
          <w:p w14:paraId="4FE48C71" w14:textId="43C6D620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0 (36.7%)</w:t>
            </w:r>
          </w:p>
        </w:tc>
        <w:tc>
          <w:tcPr>
            <w:tcW w:w="1132" w:type="pct"/>
            <w:noWrap/>
            <w:hideMark/>
          </w:tcPr>
          <w:p w14:paraId="0DECB108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503B8C" w14:textId="39477EC0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 (78.6%) </w:t>
            </w:r>
          </w:p>
          <w:p w14:paraId="3D095A2D" w14:textId="6B96916B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9 (21.4%)</w:t>
            </w:r>
          </w:p>
        </w:tc>
        <w:tc>
          <w:tcPr>
            <w:tcW w:w="493" w:type="pct"/>
          </w:tcPr>
          <w:p w14:paraId="2AD554E7" w14:textId="14EC0C04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0934A5" w:rsidRPr="0069271E" w14:paraId="31FECF9F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7792ED78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rrhosis (%)</w:t>
            </w:r>
          </w:p>
          <w:p w14:paraId="5AACFF24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7B277DA6" w14:textId="39C4ED4F" w:rsidR="000934A5" w:rsidRPr="0069271E" w:rsidRDefault="000934A5" w:rsidP="000934A5">
            <w:pPr>
              <w:ind w:left="708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1" w:type="pct"/>
            <w:noWrap/>
            <w:hideMark/>
          </w:tcPr>
          <w:p w14:paraId="350C4310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2759D19" w14:textId="0E47E698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91 (83.5%)</w:t>
            </w:r>
          </w:p>
          <w:p w14:paraId="65188B37" w14:textId="20938466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6.5%)</w:t>
            </w:r>
          </w:p>
        </w:tc>
        <w:tc>
          <w:tcPr>
            <w:tcW w:w="1132" w:type="pct"/>
            <w:noWrap/>
            <w:hideMark/>
          </w:tcPr>
          <w:p w14:paraId="79A1B397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B73964D" w14:textId="162809FE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6 (85.7%)</w:t>
            </w:r>
          </w:p>
          <w:p w14:paraId="2C59D7EC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 (14.3%)</w:t>
            </w:r>
          </w:p>
        </w:tc>
        <w:tc>
          <w:tcPr>
            <w:tcW w:w="493" w:type="pct"/>
          </w:tcPr>
          <w:p w14:paraId="0DBD4B4F" w14:textId="317AF598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</w:tr>
      <w:tr w:rsidR="000934A5" w:rsidRPr="0069271E" w14:paraId="37623F37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2B584CC5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rtal hypertension (%)</w:t>
            </w:r>
          </w:p>
          <w:p w14:paraId="7585DC02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650C42EA" w14:textId="2B562CA4" w:rsidR="000934A5" w:rsidRPr="0069271E" w:rsidRDefault="000934A5" w:rsidP="000934A5">
            <w:pPr>
              <w:ind w:left="708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1" w:type="pct"/>
            <w:noWrap/>
            <w:hideMark/>
          </w:tcPr>
          <w:p w14:paraId="2270012C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E9B99F" w14:textId="12CDA758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8 (</w:t>
            </w:r>
            <w:r w:rsidR="0014755D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5.7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A82CAEC" w14:textId="6D59A08F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7 (</w:t>
            </w:r>
            <w:r w:rsidR="0014755D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4.3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132" w:type="pct"/>
            <w:noWrap/>
            <w:hideMark/>
          </w:tcPr>
          <w:p w14:paraId="16AFA87D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DF7456" w14:textId="7FEF7B62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1 (30.6%)</w:t>
            </w:r>
          </w:p>
          <w:p w14:paraId="767EF888" w14:textId="15E29865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5 (69.4%)</w:t>
            </w:r>
          </w:p>
        </w:tc>
        <w:tc>
          <w:tcPr>
            <w:tcW w:w="493" w:type="pct"/>
          </w:tcPr>
          <w:p w14:paraId="00116BD3" w14:textId="7AF50CAC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0934A5" w:rsidRPr="0069271E" w14:paraId="272B664B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</w:tcPr>
          <w:p w14:paraId="7F07FF8A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Esophageal varices 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  <w:p w14:paraId="70E350E2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  <w:p w14:paraId="19C307D5" w14:textId="5BA2E2C3" w:rsidR="000934A5" w:rsidRPr="0069271E" w:rsidRDefault="000934A5" w:rsidP="000934A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       no</w:t>
            </w:r>
          </w:p>
        </w:tc>
        <w:tc>
          <w:tcPr>
            <w:tcW w:w="1091" w:type="pct"/>
            <w:noWrap/>
          </w:tcPr>
          <w:p w14:paraId="6A10231C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1FD3E0" w14:textId="2179308C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3.8%)</w:t>
            </w:r>
          </w:p>
          <w:p w14:paraId="480FDEAA" w14:textId="08A0A552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94 (86.2%)</w:t>
            </w:r>
          </w:p>
        </w:tc>
        <w:tc>
          <w:tcPr>
            <w:tcW w:w="1132" w:type="pct"/>
            <w:noWrap/>
          </w:tcPr>
          <w:p w14:paraId="23DDF2A1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B1E049" w14:textId="23F35525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 (16.7%)</w:t>
            </w:r>
          </w:p>
          <w:p w14:paraId="06F6032D" w14:textId="7290D7FF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5 (83.3%)</w:t>
            </w:r>
          </w:p>
        </w:tc>
        <w:tc>
          <w:tcPr>
            <w:tcW w:w="493" w:type="pct"/>
          </w:tcPr>
          <w:p w14:paraId="26E480BC" w14:textId="5E71029E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</w:tr>
      <w:tr w:rsidR="000934A5" w:rsidRPr="0069271E" w14:paraId="1DC9DEF5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0E8A6AD4" w14:textId="230BDC19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ld-Pugh (%</w:t>
            </w:r>
            <w:proofErr w:type="gramStart"/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FA65B3" w:rsidRPr="0069271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pt-BR"/>
              </w:rPr>
              <w:t>†</w:t>
            </w:r>
            <w:proofErr w:type="gramEnd"/>
          </w:p>
          <w:p w14:paraId="6F30FDC9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5</w:t>
            </w:r>
          </w:p>
          <w:p w14:paraId="4584FFC1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6</w:t>
            </w:r>
          </w:p>
          <w:p w14:paraId="3AAF5A73" w14:textId="1A547325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7</w:t>
            </w:r>
          </w:p>
        </w:tc>
        <w:tc>
          <w:tcPr>
            <w:tcW w:w="1091" w:type="pct"/>
            <w:noWrap/>
            <w:hideMark/>
          </w:tcPr>
          <w:p w14:paraId="742DC42B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CB9006" w14:textId="77A3F44A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76 (84.</w:t>
            </w:r>
            <w:r w:rsidR="0014755D" w:rsidRPr="0069271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  <w:p w14:paraId="0E60E6F6" w14:textId="0E581E76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11 (12.</w:t>
            </w:r>
            <w:r w:rsidR="0014755D" w:rsidRPr="0069271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  <w:p w14:paraId="3689285C" w14:textId="594D401C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1132" w:type="pct"/>
            <w:noWrap/>
            <w:hideMark/>
          </w:tcPr>
          <w:p w14:paraId="46DE25B7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359C495" w14:textId="2D7AAD52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30 (88.</w:t>
            </w:r>
            <w:r w:rsidR="0014755D" w:rsidRPr="0069271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  <w:p w14:paraId="35D75F92" w14:textId="3CA5806C" w:rsidR="000934A5" w:rsidRPr="0069271E" w:rsidRDefault="0014755D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="000934A5" w:rsidRPr="0069271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="000934A5" w:rsidRPr="0069271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  <w:p w14:paraId="227A3CE8" w14:textId="11636F94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2 (5.</w:t>
            </w:r>
            <w:r w:rsidR="0014755D" w:rsidRPr="0069271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93" w:type="pct"/>
          </w:tcPr>
          <w:p w14:paraId="467F5417" w14:textId="193FFC32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366</w:t>
            </w:r>
          </w:p>
        </w:tc>
      </w:tr>
      <w:tr w:rsidR="000934A5" w:rsidRPr="0069271E" w14:paraId="505B5414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</w:tcPr>
          <w:p w14:paraId="7B0B5994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LD</w:t>
            </w:r>
          </w:p>
          <w:p w14:paraId="7D7883F0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10B51486" w14:textId="136A9416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</w:tcPr>
          <w:p w14:paraId="0DE12137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0C3E7DE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8 ± 2</w:t>
            </w:r>
          </w:p>
          <w:p w14:paraId="46A2DB8E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8 (7-9)</w:t>
            </w:r>
          </w:p>
        </w:tc>
        <w:tc>
          <w:tcPr>
            <w:tcW w:w="1132" w:type="pct"/>
            <w:noWrap/>
          </w:tcPr>
          <w:p w14:paraId="70CDC15B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07FBA0B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9 ± 3</w:t>
            </w:r>
          </w:p>
          <w:p w14:paraId="5F1106BF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8 (7-10)</w:t>
            </w:r>
          </w:p>
        </w:tc>
        <w:tc>
          <w:tcPr>
            <w:tcW w:w="493" w:type="pct"/>
          </w:tcPr>
          <w:p w14:paraId="2B3CA38E" w14:textId="09513CFB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0934A5" w:rsidRPr="0069271E" w14:paraId="73ABD1CC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</w:tcPr>
          <w:p w14:paraId="2D247CF4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irubin (g/dL)</w:t>
            </w:r>
          </w:p>
          <w:p w14:paraId="6BDA5D00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0397F1F9" w14:textId="332ECA54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</w:tcPr>
          <w:p w14:paraId="772A8F6E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6CD7515" w14:textId="452B8930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6 ± 0.3</w:t>
            </w:r>
          </w:p>
          <w:p w14:paraId="031185DE" w14:textId="251CAA36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6 (0.5-0.7)</w:t>
            </w:r>
          </w:p>
        </w:tc>
        <w:tc>
          <w:tcPr>
            <w:tcW w:w="1132" w:type="pct"/>
            <w:noWrap/>
          </w:tcPr>
          <w:p w14:paraId="524943F4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FC0CB39" w14:textId="53CD5579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8 ± 0.4</w:t>
            </w:r>
          </w:p>
          <w:p w14:paraId="0241238D" w14:textId="145BB8AD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7 (0.5-0.9)</w:t>
            </w:r>
          </w:p>
        </w:tc>
        <w:tc>
          <w:tcPr>
            <w:tcW w:w="493" w:type="pct"/>
          </w:tcPr>
          <w:p w14:paraId="17FD8389" w14:textId="3129BDE4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0934A5" w:rsidRPr="0069271E" w14:paraId="046BB553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</w:tcPr>
          <w:p w14:paraId="280DDECE" w14:textId="5EC7C6B3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Aspartate aminotransferase (AST</w:t>
            </w:r>
            <w:r w:rsidR="00B721EF" w:rsidRPr="0069271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U/L)</w:t>
            </w:r>
          </w:p>
          <w:p w14:paraId="37295070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3D6089EB" w14:textId="46FFBD17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</w:tcPr>
          <w:p w14:paraId="3B97D90F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B6EE260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59 ± 59</w:t>
            </w:r>
          </w:p>
          <w:p w14:paraId="77EF531D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44 (29-66)</w:t>
            </w:r>
          </w:p>
        </w:tc>
        <w:tc>
          <w:tcPr>
            <w:tcW w:w="1132" w:type="pct"/>
            <w:noWrap/>
          </w:tcPr>
          <w:p w14:paraId="3354825C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C19E2F4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65 ± 65</w:t>
            </w:r>
          </w:p>
          <w:p w14:paraId="18249B30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40 (24-74)</w:t>
            </w:r>
          </w:p>
        </w:tc>
        <w:tc>
          <w:tcPr>
            <w:tcW w:w="493" w:type="pct"/>
          </w:tcPr>
          <w:p w14:paraId="4F622D2B" w14:textId="1A02C1A3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470</w:t>
            </w:r>
          </w:p>
        </w:tc>
      </w:tr>
      <w:tr w:rsidR="000934A5" w:rsidRPr="0069271E" w14:paraId="5B7343C3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6DE6B673" w14:textId="02219A8B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lanine aminotransferase (ALT</w:t>
            </w:r>
            <w:r w:rsidR="00B721EF" w:rsidRPr="0069271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U/L)</w:t>
            </w:r>
          </w:p>
          <w:p w14:paraId="46F25CD4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00181F88" w14:textId="5ADFFF04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387E570F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1DEAC32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56 ± 53 </w:t>
            </w:r>
          </w:p>
          <w:p w14:paraId="3680E829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41 (27-64)</w:t>
            </w:r>
          </w:p>
        </w:tc>
        <w:tc>
          <w:tcPr>
            <w:tcW w:w="1132" w:type="pct"/>
            <w:noWrap/>
            <w:hideMark/>
          </w:tcPr>
          <w:p w14:paraId="0A573940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3C033F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53 ± 47</w:t>
            </w:r>
          </w:p>
          <w:p w14:paraId="4C556E2A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38 (20-80)</w:t>
            </w:r>
          </w:p>
        </w:tc>
        <w:tc>
          <w:tcPr>
            <w:tcW w:w="493" w:type="pct"/>
          </w:tcPr>
          <w:p w14:paraId="047018C7" w14:textId="66B7E3F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</w:tr>
      <w:tr w:rsidR="000934A5" w:rsidRPr="0069271E" w14:paraId="1F705F01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68B06719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pha-fetoprotein (ng/mL)</w:t>
            </w:r>
          </w:p>
          <w:p w14:paraId="527009D7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54E768BE" w14:textId="2F365C31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4CAA2CEB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78A22CA" w14:textId="31AD5489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2051.4 ± 9625.9 </w:t>
            </w:r>
          </w:p>
          <w:p w14:paraId="49657D0B" w14:textId="54C39964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16.2 (4.6-141.4)</w:t>
            </w:r>
          </w:p>
        </w:tc>
        <w:tc>
          <w:tcPr>
            <w:tcW w:w="1132" w:type="pct"/>
            <w:noWrap/>
            <w:hideMark/>
          </w:tcPr>
          <w:p w14:paraId="557AEAC8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78DE80D" w14:textId="3364F7D2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2455 ± 7045.6</w:t>
            </w:r>
          </w:p>
          <w:p w14:paraId="4A0C1C0E" w14:textId="344736B0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35.4 (4.7-424.3)</w:t>
            </w:r>
          </w:p>
        </w:tc>
        <w:tc>
          <w:tcPr>
            <w:tcW w:w="493" w:type="pct"/>
          </w:tcPr>
          <w:p w14:paraId="4D9D1D0D" w14:textId="314EF9FF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338</w:t>
            </w:r>
          </w:p>
        </w:tc>
      </w:tr>
      <w:tr w:rsidR="000934A5" w:rsidRPr="0069271E" w14:paraId="6EE56723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457E6F3A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bumin (g/dL)</w:t>
            </w:r>
          </w:p>
          <w:p w14:paraId="1E7DEC86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1B76E0F7" w14:textId="5FE78C19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3AA119C1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165D987" w14:textId="04B43CCB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4.1 ± 0.6 </w:t>
            </w:r>
          </w:p>
          <w:p w14:paraId="4B56F6C5" w14:textId="56E8B4CD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4.1 (3.8-4.5)</w:t>
            </w:r>
          </w:p>
        </w:tc>
        <w:tc>
          <w:tcPr>
            <w:tcW w:w="1132" w:type="pct"/>
            <w:noWrap/>
            <w:hideMark/>
          </w:tcPr>
          <w:p w14:paraId="6245BE87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8AB2E84" w14:textId="18583E48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4.0 ± 0.6 </w:t>
            </w:r>
          </w:p>
          <w:p w14:paraId="4A243FE4" w14:textId="22E03649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4.0 (3.6-4.5)</w:t>
            </w:r>
          </w:p>
        </w:tc>
        <w:tc>
          <w:tcPr>
            <w:tcW w:w="493" w:type="pct"/>
          </w:tcPr>
          <w:p w14:paraId="6BB3E1AC" w14:textId="2AB8303B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577</w:t>
            </w:r>
          </w:p>
        </w:tc>
      </w:tr>
      <w:tr w:rsidR="000934A5" w:rsidRPr="0069271E" w14:paraId="6F950063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1A2CB0B1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R</w:t>
            </w:r>
          </w:p>
          <w:p w14:paraId="3F8345E0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0D96A484" w14:textId="2A1C7878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6732040A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4D1D44B" w14:textId="7D4CCEA1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98 ± 87.5 </w:t>
            </w:r>
          </w:p>
          <w:p w14:paraId="00CA00DD" w14:textId="3FE4CBC6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82.3 (60-108)</w:t>
            </w:r>
          </w:p>
        </w:tc>
        <w:tc>
          <w:tcPr>
            <w:tcW w:w="1132" w:type="pct"/>
            <w:noWrap/>
            <w:hideMark/>
          </w:tcPr>
          <w:p w14:paraId="608FD9ED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9A8496C" w14:textId="541C1CE2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157 ± 81.9 </w:t>
            </w:r>
          </w:p>
          <w:p w14:paraId="18155787" w14:textId="2C7B4E00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147.2 (104.5-176)</w:t>
            </w:r>
          </w:p>
        </w:tc>
        <w:tc>
          <w:tcPr>
            <w:tcW w:w="493" w:type="pct"/>
          </w:tcPr>
          <w:p w14:paraId="05CB9EBA" w14:textId="7C2CAE08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34A5" w:rsidRPr="0069271E" w14:paraId="21929A3E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242F0087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LR</w:t>
            </w:r>
          </w:p>
          <w:p w14:paraId="3A33F689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an ± SD</w:t>
            </w:r>
          </w:p>
          <w:p w14:paraId="7EC22CB4" w14:textId="7685C826" w:rsidR="000934A5" w:rsidRPr="0069271E" w:rsidRDefault="000934A5" w:rsidP="000934A5">
            <w:pPr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7A39E7A7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78F206" w14:textId="04D9C53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2.5 ± 1.1</w:t>
            </w:r>
          </w:p>
          <w:p w14:paraId="2CE98980" w14:textId="2D69A9DB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 2.1 (1.6-3.3)</w:t>
            </w:r>
          </w:p>
        </w:tc>
        <w:tc>
          <w:tcPr>
            <w:tcW w:w="1132" w:type="pct"/>
            <w:noWrap/>
            <w:hideMark/>
          </w:tcPr>
          <w:p w14:paraId="164CCB9E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B2C3741" w14:textId="325C1DA9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 xml:space="preserve">4.4 ± 2.1 </w:t>
            </w:r>
          </w:p>
          <w:p w14:paraId="0A507DB3" w14:textId="430C9E8D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3.8 (3-5.2)</w:t>
            </w:r>
          </w:p>
        </w:tc>
        <w:tc>
          <w:tcPr>
            <w:tcW w:w="493" w:type="pct"/>
          </w:tcPr>
          <w:p w14:paraId="4CF301A3" w14:textId="589F1B56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34A5" w:rsidRPr="0069271E" w14:paraId="606EA190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400D51E5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mor size (mm)</w:t>
            </w:r>
          </w:p>
          <w:p w14:paraId="5A0B90C3" w14:textId="77777777" w:rsidR="000934A5" w:rsidRPr="0069271E" w:rsidRDefault="000934A5" w:rsidP="000934A5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3DB25550" w14:textId="08BD6920" w:rsidR="000934A5" w:rsidRPr="0069271E" w:rsidRDefault="000934A5" w:rsidP="000934A5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pct"/>
            <w:noWrap/>
            <w:hideMark/>
          </w:tcPr>
          <w:p w14:paraId="7D7FAAC9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5C7E139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4 ± 44 </w:t>
            </w:r>
          </w:p>
          <w:p w14:paraId="00181975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0 (25-65)</w:t>
            </w:r>
          </w:p>
        </w:tc>
        <w:tc>
          <w:tcPr>
            <w:tcW w:w="1132" w:type="pct"/>
            <w:noWrap/>
            <w:hideMark/>
          </w:tcPr>
          <w:p w14:paraId="37955780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4A939A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0 ± 58 </w:t>
            </w:r>
          </w:p>
          <w:p w14:paraId="030D7B14" w14:textId="77777777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7 (40-100)</w:t>
            </w:r>
          </w:p>
        </w:tc>
        <w:tc>
          <w:tcPr>
            <w:tcW w:w="493" w:type="pct"/>
          </w:tcPr>
          <w:p w14:paraId="373752C2" w14:textId="7A3E062A" w:rsidR="000934A5" w:rsidRPr="0069271E" w:rsidRDefault="000934A5" w:rsidP="000934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0934A5" w:rsidRPr="0069271E" w14:paraId="4B26B06B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noWrap/>
            <w:hideMark/>
          </w:tcPr>
          <w:p w14:paraId="15DB1017" w14:textId="77777777" w:rsidR="000934A5" w:rsidRPr="0069271E" w:rsidRDefault="000934A5" w:rsidP="000934A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cular invasion</w:t>
            </w:r>
          </w:p>
          <w:p w14:paraId="10050A71" w14:textId="77777777" w:rsidR="000934A5" w:rsidRPr="0069271E" w:rsidRDefault="000934A5" w:rsidP="000934A5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74674772" w14:textId="2C6E3A7D" w:rsidR="000934A5" w:rsidRPr="0069271E" w:rsidRDefault="000934A5" w:rsidP="000934A5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1" w:type="pct"/>
            <w:noWrap/>
            <w:hideMark/>
          </w:tcPr>
          <w:p w14:paraId="392CE2DD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081B45" w14:textId="0A8396BA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1 (48.6%)</w:t>
            </w:r>
          </w:p>
          <w:p w14:paraId="740AD784" w14:textId="4DC700E3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4 (51.4%)</w:t>
            </w:r>
          </w:p>
        </w:tc>
        <w:tc>
          <w:tcPr>
            <w:tcW w:w="1132" w:type="pct"/>
            <w:noWrap/>
            <w:hideMark/>
          </w:tcPr>
          <w:p w14:paraId="5EFADEA8" w14:textId="77777777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93CCF09" w14:textId="6D26DE6F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4 (57.1%)</w:t>
            </w:r>
          </w:p>
          <w:p w14:paraId="0CDF7DB7" w14:textId="6294B234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2.9%)</w:t>
            </w:r>
          </w:p>
        </w:tc>
        <w:tc>
          <w:tcPr>
            <w:tcW w:w="493" w:type="pct"/>
          </w:tcPr>
          <w:p w14:paraId="74E6891A" w14:textId="7E49CC2E" w:rsidR="000934A5" w:rsidRPr="0069271E" w:rsidRDefault="000934A5" w:rsidP="000934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</w:tr>
    </w:tbl>
    <w:p w14:paraId="47CDF0EE" w14:textId="762E6787" w:rsidR="000934A5" w:rsidRPr="0069271E" w:rsidRDefault="000934A5" w:rsidP="000934A5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69271E">
        <w:rPr>
          <w:rFonts w:ascii="Arial" w:hAnsi="Arial" w:cs="Arial"/>
          <w:sz w:val="20"/>
          <w:szCs w:val="20"/>
          <w:lang w:val="en-US"/>
        </w:rPr>
        <w:t xml:space="preserve">SD: standard deviation; MELD: Model of End Stage Liver Disease; PLR: platelet-to-lymphocyte ratio; MLR: monocyte-to-lymphocyte ratio </w:t>
      </w:r>
    </w:p>
    <w:p w14:paraId="0E218AF5" w14:textId="77777777" w:rsidR="00FA65B3" w:rsidRPr="0069271E" w:rsidRDefault="00FA65B3" w:rsidP="00FA65B3">
      <w:pPr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9271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 w:eastAsia="pt-BR"/>
        </w:rPr>
        <w:t xml:space="preserve">† </w:t>
      </w:r>
      <w:r w:rsidRPr="0069271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% of patients with cirrhosis </w:t>
      </w:r>
    </w:p>
    <w:p w14:paraId="7E9D90E4" w14:textId="575A3278" w:rsidR="000934A5" w:rsidRPr="0069271E" w:rsidRDefault="000934A5" w:rsidP="00B804C0">
      <w:pPr>
        <w:jc w:val="both"/>
        <w:rPr>
          <w:rFonts w:ascii="Arial" w:hAnsi="Arial" w:cs="Arial"/>
          <w:lang w:val="en-US"/>
        </w:rPr>
      </w:pPr>
    </w:p>
    <w:p w14:paraId="3A4F13AA" w14:textId="06B23415" w:rsidR="0019535B" w:rsidRPr="0069271E" w:rsidRDefault="0019535B" w:rsidP="00B804C0">
      <w:pPr>
        <w:jc w:val="both"/>
        <w:rPr>
          <w:rFonts w:ascii="Arial" w:hAnsi="Arial" w:cs="Arial"/>
          <w:lang w:val="en-US"/>
        </w:rPr>
      </w:pPr>
    </w:p>
    <w:p w14:paraId="7D84BC80" w14:textId="68408783" w:rsidR="0019535B" w:rsidRPr="0069271E" w:rsidRDefault="0019535B" w:rsidP="00B804C0">
      <w:pPr>
        <w:jc w:val="both"/>
        <w:rPr>
          <w:rFonts w:ascii="Arial" w:hAnsi="Arial" w:cs="Arial"/>
          <w:lang w:val="en-US"/>
        </w:rPr>
      </w:pPr>
    </w:p>
    <w:p w14:paraId="0E9BA71A" w14:textId="04664340" w:rsidR="0019535B" w:rsidRPr="0069271E" w:rsidRDefault="0019535B" w:rsidP="00B804C0">
      <w:pPr>
        <w:jc w:val="both"/>
        <w:rPr>
          <w:rFonts w:ascii="Arial" w:hAnsi="Arial" w:cs="Arial"/>
          <w:lang w:val="en-US"/>
        </w:rPr>
      </w:pPr>
    </w:p>
    <w:p w14:paraId="622EA792" w14:textId="44CA820A" w:rsidR="0019535B" w:rsidRPr="0069271E" w:rsidRDefault="0019535B" w:rsidP="0019535B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271E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69271E" w:rsidRPr="0069271E">
        <w:rPr>
          <w:rFonts w:ascii="Arial" w:hAnsi="Arial" w:cs="Arial"/>
          <w:b/>
          <w:color w:val="000000" w:themeColor="text1"/>
          <w:lang w:val="en-US"/>
        </w:rPr>
        <w:t>S</w:t>
      </w:r>
      <w:r w:rsidRPr="0069271E">
        <w:rPr>
          <w:rFonts w:ascii="Arial" w:hAnsi="Arial" w:cs="Arial"/>
          <w:b/>
          <w:color w:val="000000" w:themeColor="text1"/>
          <w:lang w:val="en-US"/>
        </w:rPr>
        <w:t>3.</w:t>
      </w:r>
      <w:r w:rsidRPr="0069271E">
        <w:rPr>
          <w:rFonts w:ascii="Arial" w:hAnsi="Arial" w:cs="Arial"/>
          <w:color w:val="000000" w:themeColor="text1"/>
          <w:lang w:val="en-US"/>
        </w:rPr>
        <w:t xml:space="preserve"> </w:t>
      </w:r>
      <w:r w:rsidRPr="0069271E">
        <w:rPr>
          <w:rFonts w:ascii="Arial" w:hAnsi="Arial" w:cs="Arial"/>
          <w:bCs/>
          <w:lang w:val="en-US"/>
        </w:rPr>
        <w:t xml:space="preserve">Baseline characteristics of patients with low </w:t>
      </w:r>
      <w:r w:rsidRPr="0069271E">
        <w:rPr>
          <w:rFonts w:ascii="Arial" w:hAnsi="Arial" w:cs="Arial"/>
          <w:color w:val="000000" w:themeColor="text1"/>
          <w:lang w:val="en-US"/>
        </w:rPr>
        <w:t>(</w:t>
      </w:r>
      <w:r w:rsidRPr="0069271E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≤ </w:t>
      </w:r>
      <w:r w:rsidRPr="0069271E">
        <w:rPr>
          <w:rFonts w:ascii="Arial" w:hAnsi="Arial" w:cs="Arial"/>
          <w:color w:val="000000" w:themeColor="text1"/>
          <w:lang w:val="en-US"/>
        </w:rPr>
        <w:t xml:space="preserve">100.25) and </w:t>
      </w:r>
      <w:r w:rsidRPr="0069271E">
        <w:rPr>
          <w:rFonts w:ascii="Arial" w:hAnsi="Arial" w:cs="Arial"/>
          <w:bCs/>
          <w:lang w:val="en-US"/>
        </w:rPr>
        <w:t xml:space="preserve">high </w:t>
      </w:r>
      <w:r w:rsidRPr="0069271E">
        <w:rPr>
          <w:rFonts w:ascii="Arial" w:hAnsi="Arial" w:cs="Arial"/>
          <w:color w:val="000000" w:themeColor="text1"/>
          <w:lang w:val="en-US"/>
        </w:rPr>
        <w:t xml:space="preserve">(&gt; 100.25) </w:t>
      </w:r>
      <w:r w:rsidR="00B721EF" w:rsidRPr="0069271E">
        <w:rPr>
          <w:rFonts w:ascii="Arial" w:hAnsi="Arial" w:cs="Arial"/>
          <w:color w:val="000000" w:themeColor="text1"/>
          <w:lang w:val="en-US"/>
        </w:rPr>
        <w:t>platelet</w:t>
      </w:r>
      <w:r w:rsidRPr="0069271E">
        <w:rPr>
          <w:rFonts w:ascii="Arial" w:hAnsi="Arial" w:cs="Arial"/>
          <w:color w:val="000000" w:themeColor="text1"/>
          <w:lang w:val="en-US"/>
        </w:rPr>
        <w:t>-to-lymphocyte ratio (</w:t>
      </w:r>
      <w:r w:rsidR="0077514F" w:rsidRPr="0069271E">
        <w:rPr>
          <w:rFonts w:ascii="Arial" w:hAnsi="Arial" w:cs="Arial"/>
          <w:color w:val="000000" w:themeColor="text1"/>
          <w:lang w:val="en-US"/>
        </w:rPr>
        <w:t>P</w:t>
      </w:r>
      <w:r w:rsidRPr="0069271E">
        <w:rPr>
          <w:rFonts w:ascii="Arial" w:hAnsi="Arial" w:cs="Arial"/>
          <w:color w:val="000000" w:themeColor="text1"/>
          <w:lang w:val="en-US"/>
        </w:rPr>
        <w:t>LR)</w:t>
      </w:r>
    </w:p>
    <w:tbl>
      <w:tblPr>
        <w:tblStyle w:val="TabeladeGrade4-nfase31"/>
        <w:tblW w:w="4942" w:type="pct"/>
        <w:tblLayout w:type="fixed"/>
        <w:tblLook w:val="04A0" w:firstRow="1" w:lastRow="0" w:firstColumn="1" w:lastColumn="0" w:noHBand="0" w:noVBand="1"/>
      </w:tblPr>
      <w:tblGrid>
        <w:gridCol w:w="3838"/>
        <w:gridCol w:w="1658"/>
        <w:gridCol w:w="2075"/>
        <w:gridCol w:w="828"/>
      </w:tblGrid>
      <w:tr w:rsidR="0019535B" w:rsidRPr="0069271E" w14:paraId="63BC7F75" w14:textId="77777777" w:rsidTr="0019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nil"/>
              <w:left w:val="nil"/>
            </w:tcBorders>
            <w:shd w:val="clear" w:color="auto" w:fill="A6A6A6" w:themeFill="background1" w:themeFillShade="A6"/>
            <w:noWrap/>
          </w:tcPr>
          <w:p w14:paraId="34FE240D" w14:textId="77777777" w:rsidR="0019535B" w:rsidRPr="0069271E" w:rsidRDefault="0019535B" w:rsidP="00B721EF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222" w:type="pct"/>
            <w:gridSpan w:val="2"/>
            <w:tcBorders>
              <w:top w:val="nil"/>
            </w:tcBorders>
            <w:shd w:val="clear" w:color="auto" w:fill="A6A6A6" w:themeFill="background1" w:themeFillShade="A6"/>
            <w:noWrap/>
          </w:tcPr>
          <w:p w14:paraId="14B9CC56" w14:textId="5B43503B" w:rsidR="0019535B" w:rsidRPr="0069271E" w:rsidRDefault="0019535B" w:rsidP="00B721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color w:val="000000" w:themeColor="text1"/>
                <w:sz w:val="21"/>
                <w:szCs w:val="21"/>
              </w:rPr>
              <w:t>PLR</w:t>
            </w:r>
          </w:p>
        </w:tc>
        <w:tc>
          <w:tcPr>
            <w:tcW w:w="493" w:type="pct"/>
            <w:tcBorders>
              <w:top w:val="nil"/>
              <w:right w:val="nil"/>
            </w:tcBorders>
            <w:shd w:val="clear" w:color="auto" w:fill="A6A6A6" w:themeFill="background1" w:themeFillShade="A6"/>
          </w:tcPr>
          <w:p w14:paraId="36E0A8E7" w14:textId="77777777" w:rsidR="0019535B" w:rsidRPr="0069271E" w:rsidRDefault="0019535B" w:rsidP="00B721E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19535B" w:rsidRPr="0069271E" w14:paraId="16F3A7FC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517287AA" w14:textId="77777777" w:rsidR="0019535B" w:rsidRPr="0069271E" w:rsidRDefault="0019535B" w:rsidP="00B721EF">
            <w:pPr>
              <w:spacing w:before="80" w:after="80"/>
              <w:contextualSpacing/>
              <w:rPr>
                <w:rFonts w:ascii="Arial" w:eastAsia="MS Mincho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31CB6EA2" w14:textId="688726A8" w:rsidR="0019535B" w:rsidRPr="0069271E" w:rsidRDefault="0019535B" w:rsidP="00B721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≤ 100</w:t>
            </w:r>
            <w:r w:rsidR="00B721E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25</w:t>
            </w:r>
          </w:p>
        </w:tc>
        <w:tc>
          <w:tcPr>
            <w:tcW w:w="1235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64600994" w14:textId="51AB2E0F" w:rsidR="0019535B" w:rsidRPr="0069271E" w:rsidRDefault="0019535B" w:rsidP="00B721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gt; 100</w:t>
            </w:r>
            <w:r w:rsidR="00B721EF"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</w:tcPr>
          <w:p w14:paraId="535C4C9B" w14:textId="4B4E7A0F" w:rsidR="0019535B" w:rsidRPr="0069271E" w:rsidRDefault="0019535B" w:rsidP="00B721E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B721EF" w:rsidRPr="0069271E" w14:paraId="0AEE47EE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</w:tcPr>
          <w:p w14:paraId="5560572B" w14:textId="77777777" w:rsidR="00B721EF" w:rsidRPr="0069271E" w:rsidRDefault="00B721EF" w:rsidP="00B721EF">
            <w:pPr>
              <w:spacing w:before="80" w:after="80"/>
              <w:contextualSpacing/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  <w:p w14:paraId="6BFCE8EE" w14:textId="77777777" w:rsidR="00B721EF" w:rsidRPr="0069271E" w:rsidRDefault="00B721EF" w:rsidP="00B721EF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3A61363E" w14:textId="6080EA45" w:rsidR="00B721EF" w:rsidRPr="0069271E" w:rsidRDefault="00B721EF" w:rsidP="00B721EF">
            <w:pPr>
              <w:ind w:firstLine="709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</w:tcPr>
          <w:p w14:paraId="3E6AB493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E9E5341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3 ± 9</w:t>
            </w:r>
          </w:p>
          <w:p w14:paraId="3AECB503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4 (18-81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</w:tcPr>
          <w:p w14:paraId="25E90A1C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359BBA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0 ± 13</w:t>
            </w:r>
          </w:p>
          <w:p w14:paraId="3BA41A51" w14:textId="77777777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0 (19-86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2192770F" w14:textId="02A3B928" w:rsidR="00B721EF" w:rsidRPr="0069271E" w:rsidRDefault="00B721EF" w:rsidP="00B721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B721EF" w:rsidRPr="0069271E" w14:paraId="1B921692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6E452277" w14:textId="77777777" w:rsidR="00B721EF" w:rsidRPr="0069271E" w:rsidRDefault="00B721EF" w:rsidP="00B721EF">
            <w:pPr>
              <w:spacing w:before="80" w:after="8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Gender (%)</w:t>
            </w:r>
          </w:p>
          <w:p w14:paraId="6D481C19" w14:textId="77777777" w:rsidR="00B721EF" w:rsidRPr="0069271E" w:rsidRDefault="00B721EF" w:rsidP="00B721EF">
            <w:pPr>
              <w:spacing w:before="80" w:after="80"/>
              <w:ind w:left="720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  <w:p w14:paraId="0F7CFF98" w14:textId="026AE871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hideMark/>
          </w:tcPr>
          <w:p w14:paraId="4966153A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4935F3" w14:textId="32C66DFC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3 (63.1%)</w:t>
            </w:r>
          </w:p>
          <w:p w14:paraId="4FA789FC" w14:textId="2E0031ED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1 (36.9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hideMark/>
          </w:tcPr>
          <w:p w14:paraId="69657929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E61A52" w14:textId="7640EBC5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9 (73.1%) </w:t>
            </w:r>
          </w:p>
          <w:p w14:paraId="3A8CA25E" w14:textId="634E1CB2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8 (26.9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403DBD40" w14:textId="60315013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B721EF" w:rsidRPr="0069271E" w14:paraId="007BBE73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45825638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rrhosis (%)</w:t>
            </w:r>
          </w:p>
          <w:p w14:paraId="34327537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7E5BFC84" w14:textId="0EC794C7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hideMark/>
          </w:tcPr>
          <w:p w14:paraId="29F35222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A2B7B1" w14:textId="63362303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5 (83.3%)</w:t>
            </w:r>
          </w:p>
          <w:p w14:paraId="5B6DFD3B" w14:textId="660C8BF2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9 (10.7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hideMark/>
          </w:tcPr>
          <w:p w14:paraId="2598AB0F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E72421" w14:textId="604E2CAF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2 (74.6%)</w:t>
            </w:r>
          </w:p>
          <w:p w14:paraId="7A620357" w14:textId="71B190FD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5 (22.4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1D271C77" w14:textId="56E69DA1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B721EF" w:rsidRPr="0069271E" w14:paraId="2703CF43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28323DAA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rtal hypertension (%)</w:t>
            </w:r>
          </w:p>
          <w:p w14:paraId="2A745CC1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17B4F100" w14:textId="4D172238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hideMark/>
          </w:tcPr>
          <w:p w14:paraId="138E438D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C234B0" w14:textId="02185E8D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5 (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9.8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C6C342E" w14:textId="62C0031B" w:rsidR="00B721EF" w:rsidRPr="0069271E" w:rsidRDefault="0009531A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B721EF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0.2</w:t>
            </w:r>
            <w:r w:rsidR="00B721EF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hideMark/>
          </w:tcPr>
          <w:p w14:paraId="3E1AA64C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6A866E" w14:textId="1703F2F4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4B3F51D" w14:textId="0C43327A" w:rsidR="00B721EF" w:rsidRPr="0069271E" w:rsidRDefault="0009531A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="00B721EF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9.1</w:t>
            </w:r>
            <w:r w:rsidR="00B721EF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16CF3A7F" w14:textId="18FEE0AA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B721EF" w:rsidRPr="0069271E" w14:paraId="2EA4DF06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</w:tcPr>
          <w:p w14:paraId="10350C6A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 xml:space="preserve">Esophageal varices 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%)</w:t>
            </w:r>
          </w:p>
          <w:p w14:paraId="5E2A0AC9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2ED8CC21" w14:textId="2535B781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</w:tcPr>
          <w:p w14:paraId="4E1BD8FE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D605B4C" w14:textId="0F117D9C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6.7%)</w:t>
            </w:r>
          </w:p>
          <w:p w14:paraId="149B2FFB" w14:textId="52F62ECE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0 (83.3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</w:tcPr>
          <w:p w14:paraId="208C5A98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37C4BB7" w14:textId="2C25B9B2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8 (11.9%)</w:t>
            </w:r>
          </w:p>
          <w:p w14:paraId="127184CC" w14:textId="5C7704DE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9 (88.1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28004D5E" w14:textId="487B02E8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B721EF" w:rsidRPr="0069271E" w14:paraId="7414D391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786B88A2" w14:textId="21F3F470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ild-Pugh (%</w:t>
            </w:r>
            <w:proofErr w:type="gramStart"/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9D1E14" w:rsidRPr="0069271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pt-BR"/>
              </w:rPr>
              <w:t>†</w:t>
            </w:r>
            <w:proofErr w:type="gramEnd"/>
          </w:p>
          <w:p w14:paraId="5065B892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5</w:t>
            </w:r>
          </w:p>
          <w:p w14:paraId="69668D7B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6</w:t>
            </w:r>
          </w:p>
          <w:p w14:paraId="73446C2B" w14:textId="1E4E9CB9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7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hideMark/>
          </w:tcPr>
          <w:p w14:paraId="22F6B0AC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CE4847B" w14:textId="5957F122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5BB6643" w14:textId="7DFF7B24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3.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14ECA51" w14:textId="476824AA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7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hideMark/>
          </w:tcPr>
          <w:p w14:paraId="56B4652F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19A9B28" w14:textId="5F5720DF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8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,5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33F3AA2" w14:textId="0B0E4E68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 (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2BB8F7F3" w14:textId="0AF5594B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 (</w:t>
            </w:r>
            <w:r w:rsidR="0009531A"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720CE75D" w14:textId="7769ADDF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51</w:t>
            </w:r>
          </w:p>
        </w:tc>
      </w:tr>
      <w:tr w:rsidR="00B721EF" w:rsidRPr="0069271E" w14:paraId="4FAD436F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</w:tcPr>
          <w:p w14:paraId="35EA5365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LD</w:t>
            </w:r>
          </w:p>
          <w:p w14:paraId="798E2CD1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79B20656" w14:textId="5E5A5A0A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</w:tcPr>
          <w:p w14:paraId="3DAA029C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E32EDC5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 ± 2 </w:t>
            </w:r>
          </w:p>
          <w:p w14:paraId="42D862E7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8 (7-9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</w:tcPr>
          <w:p w14:paraId="02570493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5727E8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 ± 3 </w:t>
            </w:r>
          </w:p>
          <w:p w14:paraId="2DA2EB71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8 (7-9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5E2F17B4" w14:textId="38800F8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881</w:t>
            </w:r>
          </w:p>
        </w:tc>
      </w:tr>
      <w:tr w:rsidR="00B721EF" w:rsidRPr="0069271E" w14:paraId="5B02D7AA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</w:tcPr>
          <w:p w14:paraId="03CAC625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lirubin (g/dL)</w:t>
            </w:r>
          </w:p>
          <w:p w14:paraId="15202E45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34AAE423" w14:textId="0E9BC2B8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</w:tcPr>
          <w:p w14:paraId="1AFEDF4B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EC90C26" w14:textId="4DEB604E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 ± 0.4</w:t>
            </w:r>
          </w:p>
          <w:p w14:paraId="41E3E7B8" w14:textId="002B159F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 (0.4-0.8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</w:tcPr>
          <w:p w14:paraId="5F3D567B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2BA851" w14:textId="0DAA2F8A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 ± 0.4 </w:t>
            </w:r>
          </w:p>
          <w:p w14:paraId="58E4FA06" w14:textId="7D10BFA5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 (0.5-0.9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6358A6C6" w14:textId="2032F5B6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B721EF" w:rsidRPr="0069271E" w14:paraId="49600210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</w:tcPr>
          <w:p w14:paraId="27F457D7" w14:textId="21791828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spartate aminotransferase (AST, U/L)</w:t>
            </w:r>
          </w:p>
          <w:p w14:paraId="63DAAC31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458C90FE" w14:textId="570CD2E1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</w:tcPr>
          <w:p w14:paraId="3CA334B8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2A4584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63 ± 66</w:t>
            </w:r>
          </w:p>
          <w:p w14:paraId="5CB9CE84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4 (29-68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</w:tcPr>
          <w:p w14:paraId="5F347791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DBD8CD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9 ± 53</w:t>
            </w:r>
          </w:p>
          <w:p w14:paraId="5F193C96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0 (26-66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66363A1B" w14:textId="41A696DB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B721EF" w:rsidRPr="0069271E" w14:paraId="7ADE76DC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630A8A4C" w14:textId="3365ADD3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Alanine aminotransferase (ALT. U/L)</w:t>
            </w:r>
          </w:p>
          <w:p w14:paraId="26687494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6EC84E07" w14:textId="104D2BFC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5664E84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DEEE0E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7 ± 46</w:t>
            </w:r>
          </w:p>
          <w:p w14:paraId="535F493B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6 (28-67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89347A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AEF034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53 ± 58</w:t>
            </w:r>
          </w:p>
          <w:p w14:paraId="2541EA76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1-69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6CCC762C" w14:textId="10E7947E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B721EF" w:rsidRPr="0069271E" w14:paraId="18A30107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52A24A07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pha-fetoprotein (ng/mL)</w:t>
            </w:r>
          </w:p>
          <w:p w14:paraId="36FEBECB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501CBC3C" w14:textId="65EA39D3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6E1818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9F49CE" w14:textId="5370B3A2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89 ± 1782.7 </w:t>
            </w:r>
          </w:p>
          <w:p w14:paraId="6CDF2BB1" w14:textId="0E202184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8.8 (5.8-174.4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89C068F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B46D19" w14:textId="59302F59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278.8 ± 13149.5 </w:t>
            </w:r>
          </w:p>
          <w:p w14:paraId="38CA270F" w14:textId="05551196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9 (2.6-161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3E492F29" w14:textId="5B57F544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B721EF" w:rsidRPr="0069271E" w14:paraId="4FF801C5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10519B90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bumin (g/dL)</w:t>
            </w:r>
          </w:p>
          <w:p w14:paraId="25C9A57A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45B1970E" w14:textId="43DDFBB5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8FCD1E5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60D27EB" w14:textId="522E96AF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.1 ± 0.6</w:t>
            </w:r>
          </w:p>
          <w:p w14:paraId="61C12129" w14:textId="6479AC32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1 (3.8-4.5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2203FA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FF5EBE" w14:textId="0B61B2FB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.1 ± 0.5</w:t>
            </w:r>
          </w:p>
          <w:p w14:paraId="37E27F75" w14:textId="7BFB6810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.1 (3.7-4.5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07407C95" w14:textId="41F6A3A8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B721EF" w:rsidRPr="0069271E" w14:paraId="1CB6460B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57D66549" w14:textId="02C42535" w:rsidR="00B721EF" w:rsidRPr="0069271E" w:rsidRDefault="005A0753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  <w:r w:rsidR="00B721EF"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R</w:t>
            </w:r>
          </w:p>
          <w:p w14:paraId="56F893EF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11252572" w14:textId="19501FAD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1A534A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1FA25A8" w14:textId="7CF206E3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 ± 0.7 </w:t>
            </w:r>
          </w:p>
          <w:p w14:paraId="54838DD3" w14:textId="1229EA45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1.5 (1.1-2.0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E4B1CA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1857FEE" w14:textId="7FE549F1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.2 ± 3.1</w:t>
            </w:r>
          </w:p>
          <w:p w14:paraId="3989965E" w14:textId="01EA9458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5 (1.9-3.6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6E5A63DF" w14:textId="67BAD14F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721EF" w:rsidRPr="0069271E" w14:paraId="3F019403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600246E7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LR</w:t>
            </w:r>
          </w:p>
          <w:p w14:paraId="5266F9D6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7FFDBC52" w14:textId="538B727D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42E9C10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B25D878" w14:textId="6FA0EA56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.4 ± 2.4</w:t>
            </w:r>
          </w:p>
          <w:p w14:paraId="05EE5873" w14:textId="34D9F196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.1 (1.8-3.8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C3F9FD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5A19F4" w14:textId="6D1FB2BD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.2 ± 1.6</w:t>
            </w:r>
          </w:p>
          <w:p w14:paraId="0BA28494" w14:textId="7987AB9F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 (3-5.2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74C4DA8F" w14:textId="16F3D323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721EF" w:rsidRPr="0069271E" w14:paraId="05679AAC" w14:textId="77777777" w:rsidTr="001953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40793EBB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mor size (mm)</w:t>
            </w:r>
          </w:p>
          <w:p w14:paraId="066866FA" w14:textId="77777777" w:rsidR="00B721EF" w:rsidRPr="0069271E" w:rsidRDefault="00B721EF" w:rsidP="00B721EF">
            <w:pPr>
              <w:spacing w:before="80" w:after="80"/>
              <w:ind w:left="720" w:hanging="11"/>
              <w:contextualSpacing/>
              <w:rPr>
                <w:rFonts w:ascii="Arial" w:eastAsia="MS Mincho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an ± SD</w:t>
            </w:r>
          </w:p>
          <w:p w14:paraId="02747D69" w14:textId="6E432C88" w:rsidR="00B721EF" w:rsidRPr="0069271E" w:rsidRDefault="00B721EF" w:rsidP="00B721EF">
            <w:pPr>
              <w:ind w:left="70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median (</w:t>
            </w: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>quartile 25-75</w:t>
            </w:r>
            <w:r w:rsidRPr="0069271E">
              <w:rPr>
                <w:rFonts w:ascii="Arial" w:eastAsia="MS Mincho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FBC60A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AE93D82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1 ± 28 </w:t>
            </w:r>
          </w:p>
          <w:p w14:paraId="40E986D5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2-45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E674B7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187A6D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6 ± 59 </w:t>
            </w:r>
          </w:p>
          <w:p w14:paraId="3B1DA1A8" w14:textId="77777777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75 (40-125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7ACF7FD2" w14:textId="1299BD7F" w:rsidR="00B721EF" w:rsidRPr="0069271E" w:rsidRDefault="00B721EF" w:rsidP="00B72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721EF" w:rsidRPr="0069271E" w14:paraId="4B7DAD94" w14:textId="77777777" w:rsidTr="0019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pct"/>
            <w:tcBorders>
              <w:left w:val="nil"/>
              <w:right w:val="nil"/>
            </w:tcBorders>
            <w:noWrap/>
            <w:hideMark/>
          </w:tcPr>
          <w:p w14:paraId="64B0EBC9" w14:textId="77777777" w:rsidR="00B721EF" w:rsidRPr="0069271E" w:rsidRDefault="00B721EF" w:rsidP="00B721EF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cular invasion</w:t>
            </w:r>
          </w:p>
          <w:p w14:paraId="7252651E" w14:textId="77777777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4F4042FB" w14:textId="5DFE2DB4" w:rsidR="00B721EF" w:rsidRPr="0069271E" w:rsidRDefault="00B721EF" w:rsidP="00B721EF">
            <w:pPr>
              <w:ind w:left="708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987" w:type="pct"/>
            <w:tcBorders>
              <w:left w:val="nil"/>
              <w:right w:val="nil"/>
            </w:tcBorders>
            <w:noWrap/>
            <w:hideMark/>
          </w:tcPr>
          <w:p w14:paraId="6F56713F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436476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34 (42%)</w:t>
            </w:r>
          </w:p>
          <w:p w14:paraId="4E71F655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7 (58%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noWrap/>
            <w:hideMark/>
          </w:tcPr>
          <w:p w14:paraId="0503F133" w14:textId="77777777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48EE99" w14:textId="4D186543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41 (62.1%)</w:t>
            </w:r>
          </w:p>
          <w:p w14:paraId="1FF6187C" w14:textId="3F3F6883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color w:val="000000" w:themeColor="text1"/>
                <w:sz w:val="20"/>
                <w:szCs w:val="20"/>
              </w:rPr>
              <w:t>25 (37.9%)</w:t>
            </w: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3F1609AB" w14:textId="56A31CD1" w:rsidR="00B721EF" w:rsidRPr="0069271E" w:rsidRDefault="00B721EF" w:rsidP="00B72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27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</w:tbl>
    <w:p w14:paraId="4FB90D42" w14:textId="35C35197" w:rsidR="00B721EF" w:rsidRPr="0069271E" w:rsidRDefault="00B721EF" w:rsidP="00B721EF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  <w:r w:rsidRPr="0069271E">
        <w:rPr>
          <w:rFonts w:ascii="Arial" w:hAnsi="Arial" w:cs="Arial"/>
          <w:sz w:val="20"/>
          <w:szCs w:val="20"/>
          <w:lang w:val="en-US"/>
        </w:rPr>
        <w:t xml:space="preserve">SD: standard deviation; MELD: Model </w:t>
      </w:r>
      <w:r w:rsidR="0009531A" w:rsidRPr="0069271E">
        <w:rPr>
          <w:rFonts w:ascii="Arial" w:hAnsi="Arial" w:cs="Arial"/>
          <w:sz w:val="20"/>
          <w:szCs w:val="20"/>
          <w:lang w:val="en-US"/>
        </w:rPr>
        <w:t>for</w:t>
      </w:r>
      <w:r w:rsidRPr="0069271E">
        <w:rPr>
          <w:rFonts w:ascii="Arial" w:hAnsi="Arial" w:cs="Arial"/>
          <w:sz w:val="20"/>
          <w:szCs w:val="20"/>
          <w:lang w:val="en-US"/>
        </w:rPr>
        <w:t xml:space="preserve"> End</w:t>
      </w:r>
      <w:r w:rsidR="0009531A" w:rsidRPr="0069271E">
        <w:rPr>
          <w:rFonts w:ascii="Arial" w:hAnsi="Arial" w:cs="Arial"/>
          <w:sz w:val="20"/>
          <w:szCs w:val="20"/>
          <w:lang w:val="en-US"/>
        </w:rPr>
        <w:t>-</w:t>
      </w:r>
      <w:r w:rsidRPr="0069271E">
        <w:rPr>
          <w:rFonts w:ascii="Arial" w:hAnsi="Arial" w:cs="Arial"/>
          <w:sz w:val="20"/>
          <w:szCs w:val="20"/>
          <w:lang w:val="en-US"/>
        </w:rPr>
        <w:t xml:space="preserve">Stage Liver Disease; NLR: neutrophil-to-lymphocyte ratio; MLR: monocyte-to-lymphocyte ratio </w:t>
      </w:r>
    </w:p>
    <w:p w14:paraId="7A55E0A5" w14:textId="77777777" w:rsidR="009D1E14" w:rsidRPr="0069271E" w:rsidRDefault="009D1E14" w:rsidP="009D1E14">
      <w:pPr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9271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pt-BR"/>
        </w:rPr>
        <w:t xml:space="preserve">† </w:t>
      </w:r>
      <w:r w:rsidRPr="0069271E">
        <w:rPr>
          <w:rFonts w:ascii="Arial" w:hAnsi="Arial" w:cs="Arial"/>
          <w:color w:val="000000" w:themeColor="text1"/>
          <w:sz w:val="20"/>
          <w:szCs w:val="20"/>
        </w:rPr>
        <w:t xml:space="preserve">% of patients with cirrhosis </w:t>
      </w:r>
    </w:p>
    <w:p w14:paraId="5E5A41FF" w14:textId="47A2CA06" w:rsidR="005A43D5" w:rsidRPr="0069271E" w:rsidRDefault="005A43D5" w:rsidP="00B721EF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</w:p>
    <w:p w14:paraId="4B2D21B8" w14:textId="77777777" w:rsidR="005A43D5" w:rsidRPr="0069271E" w:rsidRDefault="005A43D5" w:rsidP="00B721EF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US"/>
        </w:rPr>
      </w:pPr>
    </w:p>
    <w:p w14:paraId="3F121D63" w14:textId="61233ECE" w:rsidR="0019535B" w:rsidRPr="0069271E" w:rsidRDefault="0019535B" w:rsidP="00B804C0">
      <w:pPr>
        <w:jc w:val="both"/>
        <w:rPr>
          <w:rFonts w:ascii="Arial" w:hAnsi="Arial" w:cs="Arial"/>
          <w:lang w:val="en-US"/>
        </w:rPr>
      </w:pPr>
    </w:p>
    <w:p w14:paraId="4D7DFCCC" w14:textId="68B00C5C" w:rsidR="00B80BDA" w:rsidRPr="0069271E" w:rsidRDefault="005A43D5" w:rsidP="00B804C0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60FEAD09" wp14:editId="2B90AFAB">
            <wp:extent cx="5396230" cy="3178810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9BA4E" w14:textId="127CE688" w:rsidR="005A43D5" w:rsidRPr="0069271E" w:rsidRDefault="005A43D5" w:rsidP="005A43D5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2.</w:t>
      </w:r>
      <w:r w:rsidRPr="0069271E">
        <w:rPr>
          <w:rFonts w:ascii="Arial" w:hAnsi="Arial" w:cs="Arial"/>
          <w:lang w:val="en-US"/>
        </w:rPr>
        <w:t xml:space="preserve"> Overall survival of patients with hepatocellular carcinoma &lt; 5 cm (Group 1) with low (blue) and high (red) neutrophil-to-lymphocyte ratio (NLR), platelet-to-lymphocyte ratio (PLR), and monocyte-to-lymphocyte ratio (MLR)</w:t>
      </w:r>
    </w:p>
    <w:p w14:paraId="58514CC0" w14:textId="41FA54FD" w:rsidR="001D61FE" w:rsidRPr="0069271E" w:rsidRDefault="001D61FE" w:rsidP="005A43D5">
      <w:pPr>
        <w:jc w:val="both"/>
        <w:rPr>
          <w:rFonts w:ascii="Arial" w:hAnsi="Arial" w:cs="Arial"/>
          <w:lang w:val="en-US"/>
        </w:rPr>
      </w:pPr>
    </w:p>
    <w:p w14:paraId="3B9B55B0" w14:textId="51330A5E" w:rsidR="001D61FE" w:rsidRPr="0069271E" w:rsidRDefault="001D61FE" w:rsidP="005A43D5">
      <w:pPr>
        <w:jc w:val="both"/>
        <w:rPr>
          <w:rFonts w:ascii="Arial" w:hAnsi="Arial" w:cs="Arial"/>
          <w:lang w:val="en-US"/>
        </w:rPr>
      </w:pPr>
    </w:p>
    <w:p w14:paraId="2E21924A" w14:textId="58F5E810" w:rsidR="001D61FE" w:rsidRPr="0069271E" w:rsidRDefault="001D61FE" w:rsidP="005A43D5">
      <w:pPr>
        <w:jc w:val="both"/>
        <w:rPr>
          <w:rFonts w:ascii="Arial" w:hAnsi="Arial" w:cs="Arial"/>
          <w:lang w:val="en-US"/>
        </w:rPr>
      </w:pPr>
    </w:p>
    <w:p w14:paraId="6CD49D14" w14:textId="339AFE5B" w:rsidR="001D61FE" w:rsidRPr="0069271E" w:rsidRDefault="001D61FE" w:rsidP="005A43D5">
      <w:pPr>
        <w:jc w:val="both"/>
        <w:rPr>
          <w:rFonts w:ascii="Arial" w:hAnsi="Arial" w:cs="Arial"/>
          <w:lang w:val="en-US"/>
        </w:rPr>
      </w:pPr>
    </w:p>
    <w:p w14:paraId="5C1CA6B9" w14:textId="5234F3DA" w:rsidR="001D61FE" w:rsidRPr="0069271E" w:rsidRDefault="001D61FE" w:rsidP="005A43D5">
      <w:pPr>
        <w:jc w:val="both"/>
        <w:rPr>
          <w:rFonts w:ascii="Arial" w:hAnsi="Arial" w:cs="Arial"/>
          <w:lang w:val="en-US"/>
        </w:rPr>
      </w:pPr>
    </w:p>
    <w:p w14:paraId="547BDA92" w14:textId="707A6D55" w:rsidR="001D61FE" w:rsidRPr="0069271E" w:rsidRDefault="00CA57B3" w:rsidP="005A43D5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23C14274" wp14:editId="1A9DEE72">
            <wp:extent cx="5396230" cy="3074670"/>
            <wp:effectExtent l="0" t="0" r="127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F071D" w14:textId="324BD24F" w:rsidR="001D61FE" w:rsidRPr="0069271E" w:rsidRDefault="001D61FE" w:rsidP="001D61FE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3.</w:t>
      </w:r>
      <w:r w:rsidRPr="0069271E">
        <w:rPr>
          <w:rFonts w:ascii="Arial" w:hAnsi="Arial" w:cs="Arial"/>
          <w:lang w:val="en-US"/>
        </w:rPr>
        <w:t xml:space="preserve"> Disease-free survival of patients with hepatocellular carcinoma &lt; 5 cm (Group 1) with low (blue) and high (red) neutrophil-to-lymphocyte ratio (NLR), platelet-to-lymphocyte ratio (PLR), and monocyte-to-lymphocyte ratio (MLR)</w:t>
      </w:r>
    </w:p>
    <w:p w14:paraId="27530D68" w14:textId="38360B40" w:rsidR="008831A7" w:rsidRPr="0069271E" w:rsidRDefault="008831A7" w:rsidP="001D61FE">
      <w:pPr>
        <w:jc w:val="both"/>
        <w:rPr>
          <w:rFonts w:ascii="Arial" w:hAnsi="Arial" w:cs="Arial"/>
          <w:lang w:val="en-US"/>
        </w:rPr>
      </w:pPr>
    </w:p>
    <w:p w14:paraId="0C5A6022" w14:textId="0226AF94" w:rsidR="008831A7" w:rsidRPr="0069271E" w:rsidRDefault="008831A7" w:rsidP="001D61FE">
      <w:pPr>
        <w:jc w:val="both"/>
        <w:rPr>
          <w:rFonts w:ascii="Arial" w:hAnsi="Arial" w:cs="Arial"/>
          <w:lang w:val="en-US"/>
        </w:rPr>
      </w:pPr>
    </w:p>
    <w:p w14:paraId="212A6F39" w14:textId="73F9A8DC" w:rsidR="008831A7" w:rsidRPr="0069271E" w:rsidRDefault="008831A7" w:rsidP="001D61FE">
      <w:pPr>
        <w:jc w:val="both"/>
        <w:rPr>
          <w:rFonts w:ascii="Arial" w:hAnsi="Arial" w:cs="Arial"/>
          <w:lang w:val="en-US"/>
        </w:rPr>
      </w:pPr>
    </w:p>
    <w:p w14:paraId="4BCFF7E2" w14:textId="77777777" w:rsidR="008831A7" w:rsidRPr="0069271E" w:rsidRDefault="008831A7" w:rsidP="001D61FE">
      <w:pPr>
        <w:jc w:val="both"/>
        <w:rPr>
          <w:rFonts w:ascii="Arial" w:hAnsi="Arial" w:cs="Arial"/>
          <w:lang w:val="en-US"/>
        </w:rPr>
      </w:pPr>
    </w:p>
    <w:p w14:paraId="09BDA3BC" w14:textId="075C36AB" w:rsidR="001D61FE" w:rsidRPr="0069271E" w:rsidRDefault="004E09F1" w:rsidP="005A43D5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77AA0573" wp14:editId="54AC7648">
            <wp:extent cx="5396230" cy="3080385"/>
            <wp:effectExtent l="0" t="0" r="1270" b="571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10E6F" w14:textId="433E4CA2" w:rsidR="008831A7" w:rsidRPr="0069271E" w:rsidRDefault="008831A7" w:rsidP="008831A7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4.</w:t>
      </w:r>
      <w:r w:rsidRPr="0069271E">
        <w:rPr>
          <w:rFonts w:ascii="Arial" w:hAnsi="Arial" w:cs="Arial"/>
          <w:lang w:val="en-US"/>
        </w:rPr>
        <w:t xml:space="preserve"> Overall survival of patients with hepatocellular carcinoma </w:t>
      </w:r>
      <w:r w:rsidR="00E03E96" w:rsidRPr="0069271E">
        <w:rPr>
          <w:rFonts w:ascii="Arial" w:hAnsi="Arial" w:cs="Arial"/>
          <w:lang w:val="en-US"/>
        </w:rPr>
        <w:t>between</w:t>
      </w:r>
      <w:r w:rsidRPr="0069271E">
        <w:rPr>
          <w:rFonts w:ascii="Arial" w:hAnsi="Arial" w:cs="Arial"/>
          <w:lang w:val="en-US"/>
        </w:rPr>
        <w:t xml:space="preserve"> 5</w:t>
      </w:r>
      <w:r w:rsidR="00E03E96" w:rsidRPr="0069271E">
        <w:rPr>
          <w:rFonts w:ascii="Arial" w:hAnsi="Arial" w:cs="Arial"/>
          <w:lang w:val="en-US"/>
        </w:rPr>
        <w:t xml:space="preserve"> and 10</w:t>
      </w:r>
      <w:r w:rsidRPr="0069271E">
        <w:rPr>
          <w:rFonts w:ascii="Arial" w:hAnsi="Arial" w:cs="Arial"/>
          <w:lang w:val="en-US"/>
        </w:rPr>
        <w:t xml:space="preserve"> cm (Group </w:t>
      </w:r>
      <w:r w:rsidR="00E03E96" w:rsidRPr="0069271E">
        <w:rPr>
          <w:rFonts w:ascii="Arial" w:hAnsi="Arial" w:cs="Arial"/>
          <w:lang w:val="en-US"/>
        </w:rPr>
        <w:t>2</w:t>
      </w:r>
      <w:r w:rsidRPr="0069271E">
        <w:rPr>
          <w:rFonts w:ascii="Arial" w:hAnsi="Arial" w:cs="Arial"/>
          <w:lang w:val="en-US"/>
        </w:rPr>
        <w:t>) with low (blue) and high (red) neutrophil-to-lymphocyte ratio (NLR), platelet-to-lymphocyte ratio (PLR), and monocyte-to-lymphocyte ratio (MLR)</w:t>
      </w:r>
    </w:p>
    <w:p w14:paraId="07199A64" w14:textId="035CC514" w:rsidR="008E4C36" w:rsidRPr="0069271E" w:rsidRDefault="008E4C36" w:rsidP="008831A7">
      <w:pPr>
        <w:jc w:val="both"/>
        <w:rPr>
          <w:rFonts w:ascii="Arial" w:hAnsi="Arial" w:cs="Arial"/>
          <w:lang w:val="en-US"/>
        </w:rPr>
      </w:pPr>
    </w:p>
    <w:p w14:paraId="1901380E" w14:textId="5ED035DE" w:rsidR="008E4C36" w:rsidRPr="0069271E" w:rsidRDefault="008E4C36" w:rsidP="008831A7">
      <w:pPr>
        <w:jc w:val="both"/>
        <w:rPr>
          <w:rFonts w:ascii="Arial" w:hAnsi="Arial" w:cs="Arial"/>
          <w:lang w:val="en-US"/>
        </w:rPr>
      </w:pPr>
    </w:p>
    <w:p w14:paraId="3D0DEDB5" w14:textId="2B1B47CA" w:rsidR="008E4C36" w:rsidRPr="0069271E" w:rsidRDefault="008E4C36" w:rsidP="008831A7">
      <w:pPr>
        <w:jc w:val="both"/>
        <w:rPr>
          <w:rFonts w:ascii="Arial" w:hAnsi="Arial" w:cs="Arial"/>
          <w:lang w:val="en-US"/>
        </w:rPr>
      </w:pPr>
    </w:p>
    <w:p w14:paraId="6F70A674" w14:textId="0486A6EC" w:rsidR="008E4C36" w:rsidRPr="0069271E" w:rsidRDefault="008E4C36" w:rsidP="008831A7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3CBE4D9A" wp14:editId="4C2ECFE3">
            <wp:extent cx="5396230" cy="3077845"/>
            <wp:effectExtent l="0" t="0" r="127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20A0F" w14:textId="76A37867" w:rsidR="008E4C36" w:rsidRPr="0069271E" w:rsidRDefault="008E4C36" w:rsidP="008E4C36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5.</w:t>
      </w:r>
      <w:r w:rsidRPr="0069271E">
        <w:rPr>
          <w:rFonts w:ascii="Arial" w:hAnsi="Arial" w:cs="Arial"/>
          <w:lang w:val="en-US"/>
        </w:rPr>
        <w:t xml:space="preserve"> Disease-free survival of patients with hepatocellular carcinoma between 5 and 10 cm (Group 2) with low (blue) and high (red) neutrophil-to-lymphocyte ratio (NLR), platelet-to-lymphocyte ratio (PLR), and monocyte-to-lymphocyte ratio (MLR)</w:t>
      </w:r>
    </w:p>
    <w:p w14:paraId="3EF82D0B" w14:textId="51E4D46A" w:rsidR="0037323C" w:rsidRPr="0069271E" w:rsidRDefault="0037323C" w:rsidP="008E4C36">
      <w:pPr>
        <w:jc w:val="both"/>
        <w:rPr>
          <w:rFonts w:ascii="Arial" w:hAnsi="Arial" w:cs="Arial"/>
          <w:lang w:val="en-US"/>
        </w:rPr>
      </w:pPr>
    </w:p>
    <w:p w14:paraId="52B5C30B" w14:textId="2208635A" w:rsidR="0037323C" w:rsidRPr="0069271E" w:rsidRDefault="0037323C" w:rsidP="008E4C36">
      <w:pPr>
        <w:jc w:val="both"/>
        <w:rPr>
          <w:rFonts w:ascii="Arial" w:hAnsi="Arial" w:cs="Arial"/>
          <w:lang w:val="en-US"/>
        </w:rPr>
      </w:pPr>
    </w:p>
    <w:p w14:paraId="36D82BD1" w14:textId="1E15CCA4" w:rsidR="0037323C" w:rsidRPr="0069271E" w:rsidRDefault="0037323C" w:rsidP="008E4C36">
      <w:pPr>
        <w:jc w:val="both"/>
        <w:rPr>
          <w:rFonts w:ascii="Arial" w:hAnsi="Arial" w:cs="Arial"/>
          <w:lang w:val="en-US"/>
        </w:rPr>
      </w:pPr>
    </w:p>
    <w:p w14:paraId="45586FA4" w14:textId="6CBFCC07" w:rsidR="0037323C" w:rsidRPr="0069271E" w:rsidRDefault="0037323C" w:rsidP="008E4C36">
      <w:pPr>
        <w:jc w:val="both"/>
        <w:rPr>
          <w:rFonts w:ascii="Arial" w:hAnsi="Arial" w:cs="Arial"/>
          <w:lang w:val="en-US"/>
        </w:rPr>
      </w:pPr>
    </w:p>
    <w:p w14:paraId="15032680" w14:textId="77777777" w:rsidR="0037323C" w:rsidRPr="0069271E" w:rsidRDefault="0037323C" w:rsidP="008E4C36">
      <w:pPr>
        <w:jc w:val="both"/>
        <w:rPr>
          <w:rFonts w:ascii="Arial" w:hAnsi="Arial" w:cs="Arial"/>
          <w:lang w:val="en-US"/>
        </w:rPr>
      </w:pPr>
    </w:p>
    <w:p w14:paraId="78FB30F4" w14:textId="77777777" w:rsidR="008E4C36" w:rsidRPr="0069271E" w:rsidRDefault="008E4C36" w:rsidP="008831A7">
      <w:pPr>
        <w:jc w:val="both"/>
        <w:rPr>
          <w:rFonts w:ascii="Arial" w:hAnsi="Arial" w:cs="Arial"/>
          <w:lang w:val="en-US"/>
        </w:rPr>
      </w:pPr>
    </w:p>
    <w:p w14:paraId="6F322FCF" w14:textId="34E8BD04" w:rsidR="008831A7" w:rsidRPr="0069271E" w:rsidRDefault="0037323C" w:rsidP="005A43D5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4E10AF12" wp14:editId="603164A9">
            <wp:extent cx="5396230" cy="3162935"/>
            <wp:effectExtent l="0" t="0" r="127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44323" w14:textId="0AAAB319" w:rsidR="0037323C" w:rsidRPr="0069271E" w:rsidRDefault="0037323C" w:rsidP="0037323C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6.</w:t>
      </w:r>
      <w:r w:rsidRPr="0069271E">
        <w:rPr>
          <w:rFonts w:ascii="Arial" w:hAnsi="Arial" w:cs="Arial"/>
          <w:lang w:val="en-US"/>
        </w:rPr>
        <w:t xml:space="preserve"> Overall survival of patients with hepatocellular carcinoma &gt; 10 cm (Group 3) with low (blue) and high (red) neutrophil-to-lymphocyte ratio (NLR), platelet-to-lymphocyte ratio (PLR), and monocyte-to-lymphocyte ratio (MLR)</w:t>
      </w:r>
    </w:p>
    <w:p w14:paraId="21F0E030" w14:textId="30D5467D" w:rsidR="00EA39A7" w:rsidRPr="0069271E" w:rsidRDefault="00EA39A7" w:rsidP="0037323C">
      <w:pPr>
        <w:jc w:val="both"/>
        <w:rPr>
          <w:rFonts w:ascii="Arial" w:hAnsi="Arial" w:cs="Arial"/>
          <w:lang w:val="en-US"/>
        </w:rPr>
      </w:pPr>
    </w:p>
    <w:p w14:paraId="00FDF3F8" w14:textId="29851A4E" w:rsidR="00EA39A7" w:rsidRPr="0069271E" w:rsidRDefault="00EA39A7" w:rsidP="0037323C">
      <w:pPr>
        <w:jc w:val="both"/>
        <w:rPr>
          <w:rFonts w:ascii="Arial" w:hAnsi="Arial" w:cs="Arial"/>
          <w:lang w:val="en-US"/>
        </w:rPr>
      </w:pPr>
    </w:p>
    <w:p w14:paraId="724EF86D" w14:textId="3461860F" w:rsidR="00EA39A7" w:rsidRPr="0069271E" w:rsidRDefault="00EA39A7" w:rsidP="0037323C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noProof/>
          <w:lang w:val="en-IN" w:eastAsia="en-IN"/>
        </w:rPr>
        <w:drawing>
          <wp:inline distT="0" distB="0" distL="0" distR="0" wp14:anchorId="1C60B096" wp14:editId="6166DF4E">
            <wp:extent cx="5396230" cy="3203575"/>
            <wp:effectExtent l="0" t="0" r="127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52FAB" w14:textId="560C9F69" w:rsidR="00EA39A7" w:rsidRDefault="00EA39A7" w:rsidP="00EA39A7">
      <w:pPr>
        <w:jc w:val="both"/>
        <w:rPr>
          <w:rFonts w:ascii="Arial" w:hAnsi="Arial" w:cs="Arial"/>
          <w:lang w:val="en-US"/>
        </w:rPr>
      </w:pPr>
      <w:r w:rsidRPr="0069271E">
        <w:rPr>
          <w:rFonts w:ascii="Arial" w:hAnsi="Arial" w:cs="Arial"/>
          <w:b/>
          <w:bCs/>
          <w:lang w:val="en-US"/>
        </w:rPr>
        <w:t xml:space="preserve">Figure </w:t>
      </w:r>
      <w:r w:rsidR="0069271E" w:rsidRPr="0069271E">
        <w:rPr>
          <w:rFonts w:ascii="Arial" w:hAnsi="Arial" w:cs="Arial"/>
          <w:b/>
          <w:bCs/>
          <w:lang w:val="en-US"/>
        </w:rPr>
        <w:t>S</w:t>
      </w:r>
      <w:r w:rsidRPr="0069271E">
        <w:rPr>
          <w:rFonts w:ascii="Arial" w:hAnsi="Arial" w:cs="Arial"/>
          <w:b/>
          <w:bCs/>
          <w:lang w:val="en-US"/>
        </w:rPr>
        <w:t>7.</w:t>
      </w:r>
      <w:r w:rsidRPr="0069271E">
        <w:rPr>
          <w:rFonts w:ascii="Arial" w:hAnsi="Arial" w:cs="Arial"/>
          <w:lang w:val="en-US"/>
        </w:rPr>
        <w:t xml:space="preserve"> Disease-free survival of patients with hepatocellular carcinoma &gt; 10 cm (Group 3) with low (blue) and high (red) neutrophil-to-lymphocyte ratio (NLR), platelet-to-lymphocyte ratio (PLR), and monocyte-to-lymphocyte ratio (MLR)</w:t>
      </w:r>
      <w:bookmarkStart w:id="0" w:name="_GoBack"/>
      <w:bookmarkEnd w:id="0"/>
    </w:p>
    <w:p w14:paraId="5FA804FD" w14:textId="77777777" w:rsidR="0037323C" w:rsidRPr="00B804C0" w:rsidRDefault="0037323C" w:rsidP="005A43D5">
      <w:pPr>
        <w:jc w:val="both"/>
        <w:rPr>
          <w:rFonts w:ascii="Arial" w:hAnsi="Arial" w:cs="Arial"/>
          <w:lang w:val="en-US"/>
        </w:rPr>
      </w:pPr>
    </w:p>
    <w:sectPr w:rsidR="0037323C" w:rsidRPr="00B804C0" w:rsidSect="006927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4C0"/>
    <w:rsid w:val="00050305"/>
    <w:rsid w:val="000533F9"/>
    <w:rsid w:val="000552B1"/>
    <w:rsid w:val="000934A5"/>
    <w:rsid w:val="0009531A"/>
    <w:rsid w:val="000A3B44"/>
    <w:rsid w:val="000A7DC1"/>
    <w:rsid w:val="000B24F0"/>
    <w:rsid w:val="000D5EBA"/>
    <w:rsid w:val="000E51D0"/>
    <w:rsid w:val="001011D3"/>
    <w:rsid w:val="00104BA2"/>
    <w:rsid w:val="0014755D"/>
    <w:rsid w:val="0017551E"/>
    <w:rsid w:val="00180F34"/>
    <w:rsid w:val="00181677"/>
    <w:rsid w:val="00182006"/>
    <w:rsid w:val="0019535B"/>
    <w:rsid w:val="001D1563"/>
    <w:rsid w:val="001D61FE"/>
    <w:rsid w:val="001E3B60"/>
    <w:rsid w:val="00211ED8"/>
    <w:rsid w:val="002740E5"/>
    <w:rsid w:val="002D0234"/>
    <w:rsid w:val="002F17D9"/>
    <w:rsid w:val="003032AD"/>
    <w:rsid w:val="00310FA3"/>
    <w:rsid w:val="00322BE6"/>
    <w:rsid w:val="0032647D"/>
    <w:rsid w:val="0032662D"/>
    <w:rsid w:val="003554A5"/>
    <w:rsid w:val="003711E9"/>
    <w:rsid w:val="0037323C"/>
    <w:rsid w:val="003836B1"/>
    <w:rsid w:val="0038561C"/>
    <w:rsid w:val="003879B1"/>
    <w:rsid w:val="003B6E1F"/>
    <w:rsid w:val="003C0848"/>
    <w:rsid w:val="004C0EE6"/>
    <w:rsid w:val="004C1088"/>
    <w:rsid w:val="004D7F06"/>
    <w:rsid w:val="004E09F1"/>
    <w:rsid w:val="00520A30"/>
    <w:rsid w:val="005A0753"/>
    <w:rsid w:val="005A43D5"/>
    <w:rsid w:val="0060194F"/>
    <w:rsid w:val="00650D90"/>
    <w:rsid w:val="0069271E"/>
    <w:rsid w:val="006E4C0A"/>
    <w:rsid w:val="006E7FBD"/>
    <w:rsid w:val="00701D80"/>
    <w:rsid w:val="00752C2B"/>
    <w:rsid w:val="0077514F"/>
    <w:rsid w:val="00775F09"/>
    <w:rsid w:val="00790540"/>
    <w:rsid w:val="008177D4"/>
    <w:rsid w:val="008453EB"/>
    <w:rsid w:val="00875E56"/>
    <w:rsid w:val="008831A7"/>
    <w:rsid w:val="00894398"/>
    <w:rsid w:val="008B7ADD"/>
    <w:rsid w:val="008E4C36"/>
    <w:rsid w:val="00932EAF"/>
    <w:rsid w:val="009933E6"/>
    <w:rsid w:val="009A74D0"/>
    <w:rsid w:val="009C299F"/>
    <w:rsid w:val="009D1E14"/>
    <w:rsid w:val="009D5DAB"/>
    <w:rsid w:val="009D63AE"/>
    <w:rsid w:val="00A40FB3"/>
    <w:rsid w:val="00A45F1C"/>
    <w:rsid w:val="00A931A1"/>
    <w:rsid w:val="00AA0129"/>
    <w:rsid w:val="00AB5791"/>
    <w:rsid w:val="00AC2CA4"/>
    <w:rsid w:val="00AD7C77"/>
    <w:rsid w:val="00B53E76"/>
    <w:rsid w:val="00B568D0"/>
    <w:rsid w:val="00B721EF"/>
    <w:rsid w:val="00B804C0"/>
    <w:rsid w:val="00B80BDA"/>
    <w:rsid w:val="00BB127A"/>
    <w:rsid w:val="00BC0949"/>
    <w:rsid w:val="00BD779F"/>
    <w:rsid w:val="00BE0407"/>
    <w:rsid w:val="00BE7BBD"/>
    <w:rsid w:val="00C1721B"/>
    <w:rsid w:val="00C271EA"/>
    <w:rsid w:val="00C819F0"/>
    <w:rsid w:val="00C81F0C"/>
    <w:rsid w:val="00C9088D"/>
    <w:rsid w:val="00CA57B3"/>
    <w:rsid w:val="00CF33BC"/>
    <w:rsid w:val="00D00A27"/>
    <w:rsid w:val="00D0570F"/>
    <w:rsid w:val="00D22931"/>
    <w:rsid w:val="00D564B4"/>
    <w:rsid w:val="00D62708"/>
    <w:rsid w:val="00DA54AC"/>
    <w:rsid w:val="00DF7FDC"/>
    <w:rsid w:val="00E03E96"/>
    <w:rsid w:val="00E322B0"/>
    <w:rsid w:val="00EA39A7"/>
    <w:rsid w:val="00F219F6"/>
    <w:rsid w:val="00F40B5C"/>
    <w:rsid w:val="00F64134"/>
    <w:rsid w:val="00FA0E61"/>
    <w:rsid w:val="00FA1F2F"/>
    <w:rsid w:val="00FA318E"/>
    <w:rsid w:val="00FA65B3"/>
    <w:rsid w:val="00FC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8A652"/>
  <w15:chartTrackingRefBased/>
  <w15:docId w15:val="{C76C7EF4-E2ED-8343-89ED-A391CC42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4-nfase31">
    <w:name w:val="Tabela de Grade 4 - Ênfase 31"/>
    <w:basedOn w:val="TableNormal"/>
    <w:uiPriority w:val="49"/>
    <w:rsid w:val="00211ED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3B6E1F"/>
    <w:pPr>
      <w:ind w:left="720"/>
      <w:contextualSpacing/>
    </w:pPr>
  </w:style>
  <w:style w:type="table" w:styleId="PlainTable2">
    <w:name w:val="Plain Table 2"/>
    <w:basedOn w:val="TableNormal"/>
    <w:uiPriority w:val="42"/>
    <w:rsid w:val="003B6E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1</Words>
  <Characters>611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Coelho</dc:creator>
  <cp:keywords/>
  <dc:description/>
  <cp:lastModifiedBy>Radha S</cp:lastModifiedBy>
  <cp:revision>2</cp:revision>
  <dcterms:created xsi:type="dcterms:W3CDTF">2022-09-01T03:03:00Z</dcterms:created>
  <dcterms:modified xsi:type="dcterms:W3CDTF">2022-09-01T03:03:00Z</dcterms:modified>
</cp:coreProperties>
</file>